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9FEC1" w14:textId="49F3F93B" w:rsidR="00C5569F" w:rsidRPr="00EA7BDD" w:rsidRDefault="00C5569F" w:rsidP="00C5569F">
      <w:pPr>
        <w:pStyle w:val="Heading1"/>
      </w:pPr>
      <w:r w:rsidRPr="00376CC5">
        <w:t>Supplementary Material</w:t>
      </w:r>
    </w:p>
    <w:p w14:paraId="7C6F1FCE" w14:textId="4EB6AB3F" w:rsidR="00C5569F" w:rsidRPr="00E7260D" w:rsidRDefault="00C5569F" w:rsidP="00C5569F">
      <w:pPr>
        <w:pStyle w:val="Caption"/>
      </w:pPr>
      <w:r w:rsidRPr="00AA61A3">
        <w:rPr>
          <w:rStyle w:val="SuppInfoHeaderChar"/>
          <w:b/>
        </w:rPr>
        <w:t>Supplementary</w:t>
      </w:r>
      <w:r w:rsidRPr="00AA61A3">
        <w:rPr>
          <w:b w:val="0"/>
        </w:rPr>
        <w:t xml:space="preserve"> </w:t>
      </w:r>
      <w:r w:rsidRPr="00E7260D">
        <w:t xml:space="preserve">Table </w:t>
      </w:r>
      <w:r w:rsidR="00524D5B">
        <w:t>1</w:t>
      </w:r>
      <w:r w:rsidRPr="00E7260D">
        <w:t>:</w:t>
      </w:r>
      <w:r w:rsidRPr="00E7260D">
        <w:rPr>
          <w:b w:val="0"/>
          <w:bCs w:val="0"/>
        </w:rPr>
        <w:t xml:space="preserve"> Used </w:t>
      </w:r>
      <w:r w:rsidR="009B636A">
        <w:rPr>
          <w:b w:val="0"/>
          <w:bCs w:val="0"/>
        </w:rPr>
        <w:t>s</w:t>
      </w:r>
      <w:r w:rsidRPr="00E7260D">
        <w:rPr>
          <w:b w:val="0"/>
          <w:bCs w:val="0"/>
        </w:rPr>
        <w:t xml:space="preserve">trains, </w:t>
      </w:r>
      <w:proofErr w:type="gramStart"/>
      <w:r w:rsidRPr="00E7260D">
        <w:rPr>
          <w:b w:val="0"/>
          <w:bCs w:val="0"/>
        </w:rPr>
        <w:t>plasmids</w:t>
      </w:r>
      <w:proofErr w:type="gramEnd"/>
      <w:r w:rsidRPr="00E7260D">
        <w:rPr>
          <w:b w:val="0"/>
          <w:bCs w:val="0"/>
        </w:rPr>
        <w:t xml:space="preserve"> and oligonucleotides</w:t>
      </w:r>
      <w:r w:rsidRPr="00E7260D">
        <w:rPr>
          <w:rFonts w:eastAsia="Times New Roman"/>
          <w:color w:val="000000"/>
          <w:lang w:val="en-GB" w:eastAsia="ja-JP"/>
        </w:rPr>
        <w:t>.</w:t>
      </w:r>
    </w:p>
    <w:tbl>
      <w:tblPr>
        <w:tblStyle w:val="Gitternetztabelle21"/>
        <w:tblW w:w="10206" w:type="dxa"/>
        <w:tblInd w:w="-10" w:type="dxa"/>
        <w:tblLook w:val="04A0" w:firstRow="1" w:lastRow="0" w:firstColumn="1" w:lastColumn="0" w:noHBand="0" w:noVBand="1"/>
      </w:tblPr>
      <w:tblGrid>
        <w:gridCol w:w="2410"/>
        <w:gridCol w:w="709"/>
        <w:gridCol w:w="4678"/>
        <w:gridCol w:w="2409"/>
      </w:tblGrid>
      <w:tr w:rsidR="00C5569F" w14:paraId="08119794" w14:textId="77777777" w:rsidTr="00F55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bottom w:val="single" w:sz="4" w:space="0" w:color="auto"/>
            </w:tcBorders>
          </w:tcPr>
          <w:p w14:paraId="4E241F0A" w14:textId="77777777" w:rsidR="00C5569F" w:rsidRPr="00D532BA" w:rsidRDefault="00C5569F" w:rsidP="00B20A9D">
            <w:pPr>
              <w:spacing w:after="0"/>
              <w:rPr>
                <w:sz w:val="16"/>
                <w:szCs w:val="16"/>
              </w:rPr>
            </w:pPr>
            <w:r w:rsidRPr="00D532BA">
              <w:rPr>
                <w:sz w:val="16"/>
                <w:szCs w:val="16"/>
              </w:rPr>
              <w:t>Strains</w:t>
            </w: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5AC7B08D" w14:textId="77777777" w:rsidR="00C5569F" w:rsidRPr="00D532BA" w:rsidRDefault="00C5569F" w:rsidP="00B20A9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32BA">
              <w:rPr>
                <w:sz w:val="16"/>
                <w:szCs w:val="16"/>
              </w:rPr>
              <w:t>Description</w:t>
            </w:r>
          </w:p>
        </w:tc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14:paraId="39CCFCF8" w14:textId="77777777" w:rsidR="00C5569F" w:rsidRPr="00D532BA" w:rsidRDefault="00C5569F" w:rsidP="00B20A9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32BA">
              <w:rPr>
                <w:sz w:val="16"/>
                <w:szCs w:val="16"/>
              </w:rPr>
              <w:t>Reference</w:t>
            </w:r>
          </w:p>
        </w:tc>
      </w:tr>
      <w:tr w:rsidR="00C5569F" w:rsidRPr="00D532BA" w14:paraId="4909C975" w14:textId="77777777" w:rsidTr="00F5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5F0C84F" w14:textId="77777777" w:rsidR="00C5569F" w:rsidRPr="00B108BF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111240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111240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phy</w:t>
            </w: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matum</w:t>
            </w:r>
            <w:proofErr w:type="spellEnd"/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>STM815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413360" w14:textId="77777777" w:rsidR="00C5569F" w:rsidRPr="002D4C68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fr-CH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D5CB7F3" w14:textId="77777777" w:rsidR="00C5569F" w:rsidRPr="00D532BA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C5569F" w:rsidRPr="006174BF" w14:paraId="02A28144" w14:textId="77777777" w:rsidTr="00B2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8261BA" w14:textId="77777777" w:rsidR="00C5569F" w:rsidRPr="002D4C68" w:rsidRDefault="00C5569F" w:rsidP="00B20A9D">
            <w:pPr>
              <w:spacing w:after="0"/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         WT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BD656" w14:textId="77777777" w:rsidR="00C5569F" w:rsidRPr="00D532BA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532BA">
              <w:rPr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8AA32C" w14:textId="77777777" w:rsidR="00C5569F" w:rsidRPr="006174BF" w:rsidRDefault="00C51696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sdt>
              <w:sdtPr>
                <w:rPr>
                  <w:sz w:val="16"/>
                  <w:szCs w:val="16"/>
                  <w:lang w:val="fr-CH"/>
                </w:rPr>
                <w:alias w:val="To edit, see citavi.com/edit"/>
                <w:tag w:val="CitaviPlaceholder#28bcc417-c0d7-40fb-9cd4-7c95f6c04887"/>
                <w:id w:val="-134884048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ZjU5OWIyLTNkYmUtNGZlZi05YmRjLTFmYzAyNTA2YmQ2ZSIsIlJhbmdlTGVuZ3RoIjoyMSwiUmVmZXJlbmNlSWQiOiIyYzNlYWEyZC1hNDcwLTQ4OTEtOGU5YS1kYTVlYzI0NzZlOT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TZWJhc3RpYW4gSHVnXFxBcHBEYXRhXFxMb2NhbFxcVGVtcFxccnRnY2Z5cXYuanBnIiwiVXJpU3RyaW5nIjoiMmMzZWFhMmQtYTQ3MC00ODkxLThlOWEtZGE1ZWMyNDc2ZTk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8zNTA4MjA3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TQxODg1OCIsIlVyaVN0cmluZyI6Imh0dHA6Ly93d3cubmNiaS5ubG0ubmloLmdvdi9wdWJtZWQvMTE0MTg4N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lYmFzdGlhbiBIdWciLCJDcmVhdGVkT24iOiIyMDE5LTAxLTI3VDIwOjE5OjE1IiwiTW9kaWZpZWRCeSI6Il9TZWJhc3RpYW4gSHVnIiwiSWQiOiI2MDNlMWRmMi04NzFlLTRmMzAtYjVkMS01NmU3YjVkNTZmZWQiLCJNb2RpZmllZE9uIjoiMjAxOS0wMS0yN1QxOToxOToyM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zgvMzUwODIwNzAiLCJVcmlTdHJpbmciOiJodHRwczovL2RvaS5vcmcvMTAuMTAzOC8zNTA4MjA3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</w:instrText>
                </w:r>
                <w:r w:rsidR="00C5569F" w:rsidRPr="00B20A9D">
                  <w:rPr>
                    <w:noProof/>
                    <w:sz w:val="16"/>
                    <w:szCs w:val="16"/>
                    <w:lang w:val="en-GB"/>
                  </w:rPr>
                  <w:instrText>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}</w:instrText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</w:rPr>
                  <w:t>(Moulin et al., 2001)</w:t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end"/>
                </w:r>
              </w:sdtContent>
            </w:sdt>
          </w:p>
        </w:tc>
      </w:tr>
      <w:tr w:rsidR="00C5569F" w:rsidRPr="00E85B93" w14:paraId="5CA34D6D" w14:textId="77777777" w:rsidTr="00B2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45BC9C" w14:textId="77777777" w:rsidR="00C5569F" w:rsidRPr="009715AB" w:rsidRDefault="00C5569F" w:rsidP="00B20A9D">
            <w:pPr>
              <w:spacing w:after="0"/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6174BF">
              <w:rPr>
                <w:b w:val="0"/>
                <w:bCs w:val="0"/>
                <w:sz w:val="16"/>
                <w:szCs w:val="16"/>
                <w:lang w:val="en-GB"/>
              </w:rPr>
              <w:t xml:space="preserve">          WT-</w:t>
            </w:r>
            <w:proofErr w:type="spellStart"/>
            <w:r w:rsidRPr="009715AB">
              <w:rPr>
                <w:b w:val="0"/>
                <w:bCs w:val="0"/>
                <w:sz w:val="16"/>
                <w:szCs w:val="16"/>
                <w:lang w:val="en-GB"/>
              </w:rPr>
              <w:t>pPROBE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7B47" w14:textId="77777777" w:rsidR="00C5569F" w:rsidRPr="009715AB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9715AB">
              <w:rPr>
                <w:sz w:val="16"/>
                <w:szCs w:val="16"/>
                <w:lang w:val="en-GB"/>
              </w:rPr>
              <w:t>pPROBE</w:t>
            </w:r>
            <w:proofErr w:type="spellEnd"/>
            <w:r w:rsidRPr="009715AB">
              <w:rPr>
                <w:sz w:val="16"/>
                <w:szCs w:val="16"/>
                <w:lang w:val="en-GB"/>
              </w:rPr>
              <w:t xml:space="preserve">-NT without promotor; </w:t>
            </w:r>
            <w:proofErr w:type="spellStart"/>
            <w:r w:rsidRPr="009715AB">
              <w:rPr>
                <w:sz w:val="16"/>
                <w:szCs w:val="16"/>
                <w:lang w:val="en-GB"/>
              </w:rPr>
              <w:t>Km</w:t>
            </w:r>
            <w:r w:rsidRPr="009715AB">
              <w:rPr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C30BAA" w14:textId="77777777" w:rsidR="00C5569F" w:rsidRPr="00C64C42" w:rsidRDefault="00C51696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  <w:lang w:val="fr-CH"/>
                </w:rPr>
                <w:alias w:val="To edit, see citavi.com/edit"/>
                <w:tag w:val="CitaviPlaceholder#91f7c532-afc3-4d21-9b63-bd206ff9e6e5"/>
                <w:id w:val="582339822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zMDNkMTNlLTQyZGItNDE4Yi05NDgzLWY4MzQyYTMzMjNmYSIsIlJhbmdlTGVuZ3RoIjoxOCwiUmVmZXJlbmNlSWQiOiIxYzhiNGIxOS0zODE5LTRkYmYtYTcwZi04YjM3MmY5ZDdkZ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zM4OS9mbWljYi4yMDIwLjAxNjAwIiwiVXJpU3RyaW5nIjoiaHR0cHM6Ly9kb2kub3JnLzEwLjMzODkvZm1pY2IuMjAyMC4wMTYw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}</w:instrText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t>(Liu et al., 2020)</w:t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end"/>
                </w:r>
              </w:sdtContent>
            </w:sdt>
          </w:p>
        </w:tc>
      </w:tr>
      <w:tr w:rsidR="00C5569F" w:rsidRPr="00D6296D" w14:paraId="262C4026" w14:textId="77777777" w:rsidTr="00B2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DE322C" w14:textId="77777777" w:rsidR="00C5569F" w:rsidRPr="00C64C42" w:rsidRDefault="00C5569F" w:rsidP="00B20A9D">
            <w:pPr>
              <w:spacing w:after="0"/>
              <w:rPr>
                <w:sz w:val="16"/>
                <w:szCs w:val="16"/>
              </w:rPr>
            </w:pPr>
            <w:r w:rsidRPr="00C64C42">
              <w:rPr>
                <w:b w:val="0"/>
                <w:bCs w:val="0"/>
                <w:sz w:val="16"/>
                <w:szCs w:val="16"/>
              </w:rPr>
              <w:t xml:space="preserve">          WT-pPROBE-p5978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D18D" w14:textId="77777777" w:rsidR="00C5569F" w:rsidRPr="00C64C42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C64C42">
              <w:rPr>
                <w:sz w:val="16"/>
                <w:szCs w:val="16"/>
              </w:rPr>
              <w:t>pPROBE</w:t>
            </w:r>
            <w:proofErr w:type="spellEnd"/>
            <w:r w:rsidRPr="00C64C42">
              <w:rPr>
                <w:sz w:val="16"/>
                <w:szCs w:val="16"/>
              </w:rPr>
              <w:t>-</w:t>
            </w:r>
            <w:proofErr w:type="gramStart"/>
            <w:r w:rsidRPr="00C64C42">
              <w:rPr>
                <w:sz w:val="16"/>
                <w:szCs w:val="16"/>
              </w:rPr>
              <w:t>NT::</w:t>
            </w:r>
            <w:proofErr w:type="gramEnd"/>
            <w:r w:rsidRPr="00C64C42">
              <w:rPr>
                <w:sz w:val="16"/>
                <w:szCs w:val="16"/>
              </w:rPr>
              <w:t xml:space="preserve">pBphy_5978; </w:t>
            </w:r>
            <w:proofErr w:type="spellStart"/>
            <w:r w:rsidRPr="00C64C42">
              <w:rPr>
                <w:sz w:val="16"/>
                <w:szCs w:val="16"/>
              </w:rPr>
              <w:t>Km</w:t>
            </w:r>
            <w:r w:rsidRPr="00C64C42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6EC29A" w14:textId="77777777" w:rsidR="00C5569F" w:rsidRPr="00520117" w:rsidRDefault="00C51696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  <w:lang w:val="fr-CH"/>
                </w:rPr>
                <w:alias w:val="To edit, see citavi.com/edit"/>
                <w:tag w:val="CitaviPlaceholder#0e787b6c-84b7-448f-af3c-4c6cdc840561"/>
                <w:id w:val="808911812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lMTlhM2RjLTM1ZDctNDYyOC1hZGM4LTFkM2U2Mjc2YWYxOCIsIlJhbmdlTGVuZ3RoIjoyMCwiUmVmZXJlbmNlSWQiOiIzMzZkMTBlZC02MGYyLTRiNzUtYWViNi1jYzgxZTcyM2QyYT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TAvbml0cm9nZW4xMDIwMDA4IiwiVXJpU3RyaW5nIjoiaHR0cHM6Ly9kb2kub3JnLzEwLjMzOTAvbml0cm9nZW4xMDIwMDA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}</w:instrText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</w:rPr>
                  <w:t>(Lardi et al., 2020)</w:t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end"/>
                </w:r>
              </w:sdtContent>
            </w:sdt>
          </w:p>
        </w:tc>
      </w:tr>
      <w:tr w:rsidR="00C5569F" w:rsidRPr="0011326F" w14:paraId="2B99DE99" w14:textId="77777777" w:rsidTr="00B2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A5C01C" w14:textId="77777777" w:rsidR="00C5569F" w:rsidRPr="00520117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520117">
              <w:rPr>
                <w:sz w:val="16"/>
                <w:szCs w:val="16"/>
              </w:rPr>
              <w:t xml:space="preserve">          </w:t>
            </w:r>
            <w:r w:rsidRPr="00520117">
              <w:rPr>
                <w:b w:val="0"/>
                <w:bCs w:val="0"/>
                <w:sz w:val="16"/>
                <w:szCs w:val="16"/>
              </w:rPr>
              <w:t>WT-pPROBE-p6115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79E88" w14:textId="77777777" w:rsidR="00C5569F" w:rsidRPr="00520117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520117">
              <w:rPr>
                <w:sz w:val="16"/>
                <w:szCs w:val="16"/>
              </w:rPr>
              <w:t>pPROBE</w:t>
            </w:r>
            <w:proofErr w:type="spellEnd"/>
            <w:r w:rsidRPr="00520117">
              <w:rPr>
                <w:sz w:val="16"/>
                <w:szCs w:val="16"/>
              </w:rPr>
              <w:t>-</w:t>
            </w:r>
            <w:proofErr w:type="gramStart"/>
            <w:r w:rsidRPr="00520117">
              <w:rPr>
                <w:sz w:val="16"/>
                <w:szCs w:val="16"/>
              </w:rPr>
              <w:t>NT::</w:t>
            </w:r>
            <w:proofErr w:type="gramEnd"/>
            <w:r w:rsidRPr="00520117">
              <w:rPr>
                <w:sz w:val="16"/>
                <w:szCs w:val="16"/>
              </w:rPr>
              <w:t xml:space="preserve">pBphy_6115; </w:t>
            </w:r>
            <w:proofErr w:type="spellStart"/>
            <w:r w:rsidRPr="00520117">
              <w:rPr>
                <w:sz w:val="16"/>
                <w:szCs w:val="16"/>
              </w:rPr>
              <w:t>Km</w:t>
            </w:r>
            <w:r w:rsidRPr="00520117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198F43" w14:textId="77777777" w:rsidR="00C5569F" w:rsidRPr="00C9790F" w:rsidRDefault="00C51696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  <w:lang w:val="fr-CH"/>
                </w:rPr>
                <w:alias w:val="To edit, see citavi.com/edit"/>
                <w:tag w:val="CitaviPlaceholder#54c1183d-6ae8-45cd-98c6-6deec5018892"/>
                <w:id w:val="-1403605064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3MTI5MGI4LThjMjgtNDI0My04M2Q4LTEzMjhkZDc0MmU5MiIsIlJhbmdlTGVuZ3RoIjoyMCwiUmVmZXJlbmNlSWQiOiIzMzZkMTBlZC02MGYyLTRiNzUtYWViNi1jYzgxZTcyM2QyYT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TAvbml0cm9nZW4xMDIwMDA4IiwiVXJpU3RyaW5nIjoiaHR0cHM6Ly9kb2kub3JnLzEwLjMzOTAvbml0cm9nZW4xMDIwMDA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}</w:instrText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</w:rPr>
                  <w:t>(Lardi et al., 2020)</w:t>
                </w:r>
                <w:r w:rsidR="00C5569F">
                  <w:rPr>
                    <w:noProof/>
                    <w:sz w:val="16"/>
                    <w:szCs w:val="16"/>
                    <w:lang w:val="fr-CH"/>
                  </w:rPr>
                  <w:fldChar w:fldCharType="end"/>
                </w:r>
              </w:sdtContent>
            </w:sdt>
          </w:p>
        </w:tc>
      </w:tr>
      <w:tr w:rsidR="00C5569F" w:rsidRPr="0011326F" w14:paraId="020C6731" w14:textId="77777777" w:rsidTr="00B2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FD64BB" w14:textId="77777777" w:rsidR="00C5569F" w:rsidRPr="00C9790F" w:rsidRDefault="00C5569F" w:rsidP="00B20A9D">
            <w:pPr>
              <w:spacing w:after="0"/>
              <w:rPr>
                <w:sz w:val="16"/>
                <w:szCs w:val="16"/>
              </w:rPr>
            </w:pPr>
            <w:r w:rsidRPr="00C9790F">
              <w:rPr>
                <w:b w:val="0"/>
                <w:bCs w:val="0"/>
                <w:sz w:val="16"/>
                <w:szCs w:val="16"/>
              </w:rPr>
              <w:t xml:space="preserve">          WT-pPROBE-p6116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E28E9" w14:textId="77777777" w:rsidR="00C5569F" w:rsidRPr="00C9790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C9790F">
              <w:rPr>
                <w:sz w:val="16"/>
                <w:szCs w:val="16"/>
              </w:rPr>
              <w:t>pPROBE</w:t>
            </w:r>
            <w:proofErr w:type="spellEnd"/>
            <w:r w:rsidRPr="00C9790F">
              <w:rPr>
                <w:sz w:val="16"/>
                <w:szCs w:val="16"/>
              </w:rPr>
              <w:t>-</w:t>
            </w:r>
            <w:proofErr w:type="gramStart"/>
            <w:r w:rsidRPr="00C9790F">
              <w:rPr>
                <w:sz w:val="16"/>
                <w:szCs w:val="16"/>
              </w:rPr>
              <w:t>NT::</w:t>
            </w:r>
            <w:proofErr w:type="gramEnd"/>
            <w:r w:rsidRPr="00C9790F">
              <w:rPr>
                <w:sz w:val="16"/>
                <w:szCs w:val="16"/>
              </w:rPr>
              <w:t xml:space="preserve">pBphy_6116; </w:t>
            </w:r>
            <w:proofErr w:type="spellStart"/>
            <w:r w:rsidRPr="00C9790F">
              <w:rPr>
                <w:sz w:val="16"/>
                <w:szCs w:val="16"/>
              </w:rPr>
              <w:t>Km</w:t>
            </w:r>
            <w:r w:rsidRPr="00C9790F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44375C" w14:textId="77777777" w:rsidR="00C5569F" w:rsidRPr="00C3258A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11326F" w14:paraId="0DD6987C" w14:textId="77777777" w:rsidTr="00B2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DF8111" w14:textId="77777777" w:rsidR="00C5569F" w:rsidRPr="00C9790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C9790F">
              <w:rPr>
                <w:sz w:val="16"/>
                <w:szCs w:val="16"/>
              </w:rPr>
              <w:t xml:space="preserve">          </w:t>
            </w:r>
            <w:r w:rsidRPr="00C9790F">
              <w:rPr>
                <w:b w:val="0"/>
                <w:bCs w:val="0"/>
                <w:sz w:val="16"/>
                <w:szCs w:val="16"/>
              </w:rPr>
              <w:t>WT-pPROBE-p7722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740D9" w14:textId="77777777" w:rsidR="00C5569F" w:rsidRPr="00C9790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proofErr w:type="spellStart"/>
            <w:r w:rsidRPr="00C9790F">
              <w:rPr>
                <w:sz w:val="16"/>
                <w:szCs w:val="16"/>
              </w:rPr>
              <w:t>pPROBE</w:t>
            </w:r>
            <w:proofErr w:type="spellEnd"/>
            <w:r w:rsidRPr="00C9790F">
              <w:rPr>
                <w:sz w:val="16"/>
                <w:szCs w:val="16"/>
              </w:rPr>
              <w:t>-</w:t>
            </w:r>
            <w:proofErr w:type="gramStart"/>
            <w:r w:rsidRPr="00C9790F">
              <w:rPr>
                <w:sz w:val="16"/>
                <w:szCs w:val="16"/>
              </w:rPr>
              <w:t>NT::</w:t>
            </w:r>
            <w:proofErr w:type="gramEnd"/>
            <w:r w:rsidRPr="00C9790F">
              <w:rPr>
                <w:sz w:val="16"/>
                <w:szCs w:val="16"/>
              </w:rPr>
              <w:t xml:space="preserve">pBphy_7722; </w:t>
            </w:r>
            <w:proofErr w:type="spellStart"/>
            <w:r w:rsidRPr="00C9790F">
              <w:rPr>
                <w:sz w:val="16"/>
                <w:szCs w:val="16"/>
              </w:rPr>
              <w:t>Km</w:t>
            </w:r>
            <w:r w:rsidRPr="00C9790F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2F7CE1" w14:textId="77777777" w:rsidR="00C5569F" w:rsidRPr="00C9790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11326F" w14:paraId="3B25F728" w14:textId="77777777" w:rsidTr="00B2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792B46" w14:textId="77777777" w:rsidR="00C5569F" w:rsidRPr="00C9790F" w:rsidRDefault="00C5569F" w:rsidP="00B20A9D">
            <w:pPr>
              <w:spacing w:after="0"/>
              <w:rPr>
                <w:sz w:val="16"/>
                <w:szCs w:val="16"/>
              </w:rPr>
            </w:pPr>
            <w:r w:rsidRPr="00C9790F">
              <w:rPr>
                <w:b w:val="0"/>
                <w:bCs w:val="0"/>
                <w:sz w:val="16"/>
                <w:szCs w:val="16"/>
              </w:rPr>
              <w:t xml:space="preserve">          STM815-</w:t>
            </w: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</w:t>
            </w:r>
            <w:r w:rsidRPr="00C9790F">
              <w:rPr>
                <w:b w:val="0"/>
                <w:bCs w:val="0"/>
                <w:sz w:val="16"/>
                <w:szCs w:val="16"/>
              </w:rPr>
              <w:t>T6SS-b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F167" w14:textId="77777777" w:rsidR="00C5569F" w:rsidRPr="00486BA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486BA6">
              <w:rPr>
                <w:sz w:val="16"/>
                <w:szCs w:val="16"/>
              </w:rPr>
              <w:t xml:space="preserve">STM815, </w:t>
            </w:r>
            <w:proofErr w:type="spellStart"/>
            <w:r w:rsidRPr="00486BA6">
              <w:rPr>
                <w:i/>
                <w:iCs/>
                <w:sz w:val="16"/>
                <w:szCs w:val="16"/>
              </w:rPr>
              <w:t>tssB-tssC</w:t>
            </w:r>
            <w:proofErr w:type="spellEnd"/>
            <w:r w:rsidRPr="00486BA6">
              <w:rPr>
                <w:sz w:val="16"/>
                <w:szCs w:val="16"/>
              </w:rPr>
              <w:t xml:space="preserve"> deletion mutant, Position: 663709-665754; </w:t>
            </w:r>
            <w:proofErr w:type="spellStart"/>
            <w:r w:rsidRPr="00486BA6">
              <w:rPr>
                <w:sz w:val="16"/>
                <w:szCs w:val="16"/>
              </w:rPr>
              <w:t>Tmp</w:t>
            </w:r>
            <w:r w:rsidRPr="00486BA6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A2AF25" w14:textId="77777777" w:rsidR="00C5569F" w:rsidRPr="00C9790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11326F" w14:paraId="3ACC5B05" w14:textId="77777777" w:rsidTr="00B2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8795C5" w14:textId="77777777" w:rsidR="00C5569F" w:rsidRPr="00C9790F" w:rsidRDefault="00C5569F" w:rsidP="00B20A9D">
            <w:pPr>
              <w:spacing w:after="0"/>
              <w:rPr>
                <w:sz w:val="16"/>
                <w:szCs w:val="16"/>
              </w:rPr>
            </w:pPr>
            <w:r w:rsidRPr="00C9790F">
              <w:rPr>
                <w:b w:val="0"/>
                <w:bCs w:val="0"/>
                <w:sz w:val="16"/>
                <w:szCs w:val="16"/>
              </w:rPr>
              <w:t xml:space="preserve">          STM815-</w:t>
            </w: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</w:t>
            </w:r>
            <w:r w:rsidRPr="00C9790F">
              <w:rPr>
                <w:b w:val="0"/>
                <w:bCs w:val="0"/>
                <w:sz w:val="16"/>
                <w:szCs w:val="16"/>
              </w:rPr>
              <w:t>T6SS-3</w:t>
            </w:r>
            <w:r>
              <w:rPr>
                <w:b w:val="0"/>
                <w:bCs w:val="0"/>
                <w:sz w:val="16"/>
                <w:szCs w:val="16"/>
              </w:rPr>
              <w:t xml:space="preserve"> (</w:t>
            </w:r>
            <w:proofErr w:type="spellStart"/>
            <w:r w:rsidRPr="00B20A9D">
              <w:rPr>
                <w:b w:val="0"/>
                <w:bCs w:val="0"/>
                <w:i/>
                <w:iCs/>
                <w:sz w:val="16"/>
                <w:szCs w:val="16"/>
              </w:rPr>
              <w:t>dhfr</w:t>
            </w:r>
            <w:proofErr w:type="spellEnd"/>
            <w:r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9710B" w14:textId="77777777" w:rsidR="00C5569F" w:rsidRPr="00524D5B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524D5B">
              <w:rPr>
                <w:sz w:val="16"/>
                <w:szCs w:val="16"/>
              </w:rPr>
              <w:t xml:space="preserve">STM815, </w:t>
            </w:r>
            <w:proofErr w:type="spellStart"/>
            <w:r w:rsidRPr="00524D5B">
              <w:rPr>
                <w:i/>
                <w:iCs/>
                <w:sz w:val="16"/>
                <w:szCs w:val="16"/>
              </w:rPr>
              <w:t>tssB-tssC</w:t>
            </w:r>
            <w:proofErr w:type="spellEnd"/>
            <w:r w:rsidRPr="00524D5B">
              <w:rPr>
                <w:sz w:val="16"/>
                <w:szCs w:val="16"/>
              </w:rPr>
              <w:t xml:space="preserve"> deletion mutant, Position: 1917109-1919120; </w:t>
            </w:r>
            <w:proofErr w:type="spellStart"/>
            <w:r w:rsidRPr="00524D5B">
              <w:rPr>
                <w:sz w:val="16"/>
                <w:szCs w:val="16"/>
              </w:rPr>
              <w:t>Tmp</w:t>
            </w:r>
            <w:r w:rsidRPr="00524D5B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C2A1F6" w14:textId="77777777" w:rsidR="00C5569F" w:rsidRPr="00C9790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C5569F" w14:paraId="4FEC5A4F" w14:textId="77777777" w:rsidTr="00B2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CCA402" w14:textId="77777777" w:rsidR="00C5569F" w:rsidRPr="00C9790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          </w:t>
            </w:r>
            <w:r w:rsidRPr="00C9790F">
              <w:rPr>
                <w:b w:val="0"/>
                <w:bCs w:val="0"/>
                <w:sz w:val="16"/>
                <w:szCs w:val="16"/>
              </w:rPr>
              <w:t>STM815-</w:t>
            </w: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</w:t>
            </w:r>
            <w:r w:rsidRPr="00C9790F">
              <w:rPr>
                <w:b w:val="0"/>
                <w:bCs w:val="0"/>
                <w:sz w:val="16"/>
                <w:szCs w:val="16"/>
              </w:rPr>
              <w:t>T6SS-3</w:t>
            </w:r>
            <w:r>
              <w:rPr>
                <w:b w:val="0"/>
                <w:bCs w:val="0"/>
                <w:sz w:val="16"/>
                <w:szCs w:val="16"/>
              </w:rPr>
              <w:t xml:space="preserve"> (</w:t>
            </w:r>
            <w:r w:rsidRPr="00B20A9D">
              <w:rPr>
                <w:b w:val="0"/>
                <w:bCs w:val="0"/>
                <w:i/>
                <w:iCs/>
                <w:sz w:val="16"/>
                <w:szCs w:val="16"/>
              </w:rPr>
              <w:t>catA2</w:t>
            </w:r>
            <w:r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CEB8" w14:textId="77777777" w:rsidR="00C5569F" w:rsidRPr="00524D5B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D5B">
              <w:rPr>
                <w:sz w:val="16"/>
                <w:szCs w:val="16"/>
              </w:rPr>
              <w:t xml:space="preserve">STM815, </w:t>
            </w:r>
            <w:proofErr w:type="spellStart"/>
            <w:r w:rsidRPr="00524D5B">
              <w:rPr>
                <w:i/>
                <w:iCs/>
                <w:sz w:val="16"/>
                <w:szCs w:val="16"/>
              </w:rPr>
              <w:t>tssB-tssC</w:t>
            </w:r>
            <w:proofErr w:type="spellEnd"/>
            <w:r w:rsidRPr="00524D5B">
              <w:rPr>
                <w:sz w:val="16"/>
                <w:szCs w:val="16"/>
              </w:rPr>
              <w:t xml:space="preserve"> deletion mutant, Position: 1917109-1919120; </w:t>
            </w:r>
            <w:proofErr w:type="spellStart"/>
            <w:r w:rsidRPr="00524D5B">
              <w:rPr>
                <w:sz w:val="16"/>
                <w:szCs w:val="16"/>
              </w:rPr>
              <w:t>Cm</w:t>
            </w:r>
            <w:r w:rsidRPr="00524D5B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535B90" w14:textId="77777777" w:rsidR="00C5569F" w:rsidRP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11326F" w14:paraId="5CF9F9F4" w14:textId="77777777" w:rsidTr="00B2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516EFA" w14:textId="77777777" w:rsidR="00C5569F" w:rsidRPr="00C9790F" w:rsidRDefault="00C5569F" w:rsidP="00B20A9D">
            <w:pPr>
              <w:spacing w:after="0"/>
              <w:rPr>
                <w:sz w:val="16"/>
                <w:szCs w:val="16"/>
              </w:rPr>
            </w:pPr>
            <w:r w:rsidRPr="00C5569F">
              <w:rPr>
                <w:b w:val="0"/>
                <w:bCs w:val="0"/>
                <w:sz w:val="16"/>
                <w:szCs w:val="16"/>
              </w:rPr>
              <w:t xml:space="preserve">          </w:t>
            </w:r>
            <w:r w:rsidRPr="00C9790F">
              <w:rPr>
                <w:b w:val="0"/>
                <w:bCs w:val="0"/>
                <w:sz w:val="16"/>
                <w:szCs w:val="16"/>
              </w:rPr>
              <w:t>STM815-</w:t>
            </w: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Δ</w:t>
            </w:r>
            <w:r w:rsidRPr="00C9790F">
              <w:rPr>
                <w:b w:val="0"/>
                <w:bCs w:val="0"/>
                <w:sz w:val="16"/>
                <w:szCs w:val="16"/>
              </w:rPr>
              <w:t>T6SS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B4457" w14:textId="77777777" w:rsidR="00C5569F" w:rsidRPr="00C9790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9790F">
              <w:rPr>
                <w:sz w:val="16"/>
                <w:szCs w:val="16"/>
              </w:rPr>
              <w:t xml:space="preserve">STM815, </w:t>
            </w:r>
            <w:proofErr w:type="spellStart"/>
            <w:r w:rsidRPr="00C9790F">
              <w:rPr>
                <w:i/>
                <w:iCs/>
                <w:sz w:val="16"/>
                <w:szCs w:val="16"/>
              </w:rPr>
              <w:t>tssB-tssC</w:t>
            </w:r>
            <w:proofErr w:type="spellEnd"/>
            <w:r w:rsidRPr="00C9790F">
              <w:rPr>
                <w:sz w:val="16"/>
                <w:szCs w:val="16"/>
              </w:rPr>
              <w:t xml:space="preserve"> deletion mutant, Positions: </w:t>
            </w:r>
            <w:r w:rsidRPr="003E53CC">
              <w:rPr>
                <w:sz w:val="16"/>
                <w:szCs w:val="16"/>
              </w:rPr>
              <w:t>663709-665754</w:t>
            </w:r>
            <w:r>
              <w:rPr>
                <w:sz w:val="16"/>
                <w:szCs w:val="16"/>
              </w:rPr>
              <w:t xml:space="preserve"> </w:t>
            </w:r>
            <w:r w:rsidRPr="00C9790F">
              <w:rPr>
                <w:sz w:val="16"/>
                <w:szCs w:val="16"/>
              </w:rPr>
              <w:t xml:space="preserve">and 1917109-1919120; </w:t>
            </w:r>
            <w:proofErr w:type="spellStart"/>
            <w:r>
              <w:rPr>
                <w:sz w:val="16"/>
                <w:szCs w:val="16"/>
              </w:rPr>
              <w:t>Cm</w:t>
            </w:r>
            <w:r w:rsidRPr="006B0708">
              <w:rPr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C9790F">
              <w:rPr>
                <w:sz w:val="16"/>
                <w:szCs w:val="16"/>
              </w:rPr>
              <w:t>Tmp</w:t>
            </w:r>
            <w:r w:rsidRPr="00C9790F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197714" w14:textId="77777777" w:rsidR="00C5569F" w:rsidRPr="00C9790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11326F" w14:paraId="362FF9F6" w14:textId="77777777" w:rsidTr="00B2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F6EE9D" w14:textId="77777777" w:rsidR="00C5569F" w:rsidRPr="009373D8" w:rsidRDefault="00C5569F" w:rsidP="00B20A9D">
            <w:pPr>
              <w:spacing w:after="0"/>
              <w:rPr>
                <w:b w:val="0"/>
                <w:bCs w:val="0"/>
                <w:i/>
                <w:sz w:val="16"/>
                <w:szCs w:val="16"/>
              </w:rPr>
            </w:pPr>
            <w:r w:rsidRPr="009373D8">
              <w:rPr>
                <w:b w:val="0"/>
                <w:bCs w:val="0"/>
                <w:i/>
                <w:sz w:val="16"/>
                <w:szCs w:val="16"/>
              </w:rPr>
              <w:t>E. coli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CE93C" w14:textId="77777777" w:rsidR="00C5569F" w:rsidRPr="00C9790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FC615C" w14:textId="77777777" w:rsidR="00C5569F" w:rsidRPr="00C9790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569F" w:rsidRPr="00847037" w14:paraId="21ED6BF1" w14:textId="77777777" w:rsidTr="00B2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952FA7" w14:textId="77777777" w:rsidR="00C5569F" w:rsidRPr="00C9790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C9790F">
              <w:rPr>
                <w:b w:val="0"/>
                <w:bCs w:val="0"/>
                <w:sz w:val="16"/>
                <w:szCs w:val="16"/>
              </w:rPr>
              <w:t xml:space="preserve">          </w:t>
            </w:r>
            <w:r w:rsidRPr="00C9790F">
              <w:rPr>
                <w:rFonts w:cs="Times New Roman"/>
                <w:b w:val="0"/>
                <w:bCs w:val="0"/>
                <w:sz w:val="16"/>
                <w:szCs w:val="16"/>
              </w:rPr>
              <w:t xml:space="preserve">c118 </w:t>
            </w:r>
            <w:r w:rsidRPr="00111240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>λ</w:t>
            </w:r>
            <w:r w:rsidRPr="00C9790F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ja-JP"/>
              </w:rPr>
              <w:t>-</w:t>
            </w:r>
            <w:proofErr w:type="spellStart"/>
            <w:r w:rsidRPr="00C9790F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ja-JP"/>
              </w:rPr>
              <w:t>pir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F8FB" w14:textId="77777777" w:rsidR="00C5569F" w:rsidRPr="00C9790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</w:pP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</w:t>
            </w:r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(</w:t>
            </w:r>
            <w:proofErr w:type="spell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ara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-leu) </w:t>
            </w:r>
            <w:proofErr w:type="spell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araD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</w:t>
            </w:r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lac74 </w:t>
            </w:r>
            <w:proofErr w:type="spell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galE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galK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 phoA20 thi1 </w:t>
            </w:r>
            <w:proofErr w:type="spell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rpsE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rpoB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proofErr w:type="gram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argE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(</w:t>
            </w:r>
            <w:proofErr w:type="gram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Am)</w:t>
            </w:r>
          </w:p>
          <w:p w14:paraId="32C96A75" w14:textId="77777777" w:rsidR="00C5569F" w:rsidRPr="00C9790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recAI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λ</w:t>
            </w:r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pir</w:t>
            </w:r>
            <w:proofErr w:type="spellEnd"/>
            <w:r w:rsidRPr="00C9790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; </w:t>
            </w:r>
            <w:proofErr w:type="spellStart"/>
            <w:r w:rsidRPr="00C9790F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Strep</w:t>
            </w:r>
            <w:r w:rsidRPr="00C9790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ja-JP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05E9F6" w14:textId="77777777" w:rsidR="00C5569F" w:rsidRPr="00CB21BA" w:rsidRDefault="00C51696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  <w:lang w:val="en-GB"/>
                </w:rPr>
                <w:alias w:val="To edit, see citavi.com/edit"/>
                <w:tag w:val="CitaviPlaceholder#bb377799-e574-4127-8568-e3599a78c7ce"/>
                <w:id w:val="1904029361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OTcxOTFhLTRlMTUtNDRlNC05YjgxLTc5MjlmNmMzZWVlNyIsIlJhbmdlTGVuZ3RoIjoyMiwiUmVmZXJlbmNlSWQiOiI5YTNkOWY4Yi0yY2E2LTRjYWMtOGM2NC1jMzY0MDhlNThlZT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xMjgvamIuMTcyLjExLjY1NTctNjU2Ny4xOTkwIiwiVXJpU3RyaW5nIjoiaHR0cHM6Ly9kb2kub3JnLzEwLjExMjgvamIuMTcyLjExLjY1NTctNjU2Ny4xOTkw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ZWJhc3RpYW4gSHVnIiwiQ3JlYXRlZE9uIjoiMjAyMC0xMi0zMFQxMTo1Mzo0OCIsIk1vZGlmaWVkQnkiOiJfU2ViYXN0aWFuIEh1ZyIsIklkIjoiMDdlNmFiMGItNTBjMi00Mzk5LTk2YWMtNTFhMTRiYTNjYTI2IiwiTW9kaWZpZWRPbiI6IjIwMjAtMTItMzBUMTE6NTM6NDg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JQTUM1MjY4NDUiLCJVcmlTdHJpbmciOiJodHRwczovL3d3dy5uY2JpLm5sbS5uaWguZ292L3BtYy9hcnRpY2xlcy9QTUM1MjY4ND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lYmFzdGlhbiBIdWciLCJDcmVhdGVkT24iOiIyMDIwLTEyLTMwVDExOjUzOjQ4IiwiTW9kaWZpZWRCeSI6Il9TZWJhc3RpYW4gSHVnIiwiSWQiOiI3ZDIyMTY5Zi1iZjA0LTRhOTQtYjRlMi03MWZiMTNkYTE5OGUiLCJNb2RpZmllZE9uIjoiMjAyMC0xMi0zMFQxMTo1Mzo0O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xNzIyMTYiLCJVcmlTdHJpbmciOiJodHRwOi8vd3d3Lm5jYmkubmxtLm5paC5nb3YvcHVibWVkLzIxNzIyMT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}</w:instrTex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</w:rPr>
                  <w:t>(Herrero et al., 1990)</w: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</w:tr>
      <w:tr w:rsidR="00C5569F" w:rsidRPr="00847037" w14:paraId="5F92E4A9" w14:textId="77777777" w:rsidTr="00F5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52D3D8" w14:textId="77777777" w:rsidR="00C5569F" w:rsidRPr="00CB21BA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CB21BA">
              <w:rPr>
                <w:b w:val="0"/>
                <w:bCs w:val="0"/>
                <w:sz w:val="16"/>
                <w:szCs w:val="16"/>
              </w:rPr>
              <w:t xml:space="preserve">          Top1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5D067" w14:textId="77777777" w:rsidR="00C5569F" w:rsidRPr="00CB21BA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</w:pP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</w:t>
            </w:r>
            <w:r w:rsidRPr="00CB21B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lac</w:t>
            </w:r>
            <w:r w:rsidRPr="00CB21BA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 xml:space="preserve">X47 </w:t>
            </w:r>
            <w:proofErr w:type="spellStart"/>
            <w:r w:rsidRPr="00CB21B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ja-JP"/>
              </w:rPr>
              <w:t>ara</w:t>
            </w:r>
            <w:proofErr w:type="spellEnd"/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</w:t>
            </w:r>
            <w:r w:rsidRPr="00CB21BA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39</w:t>
            </w:r>
            <w:r w:rsidRPr="002D4C6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Δ</w:t>
            </w:r>
            <w:r w:rsidRPr="00CB21BA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(</w:t>
            </w:r>
            <w:proofErr w:type="spellStart"/>
            <w:r w:rsidRPr="00CB21BA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ara</w:t>
            </w:r>
            <w:proofErr w:type="spellEnd"/>
            <w:r w:rsidRPr="00CB21BA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-leu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68A51C" w14:textId="77777777" w:rsidR="00C5569F" w:rsidRPr="00CB21BA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21BA">
              <w:rPr>
                <w:sz w:val="16"/>
                <w:szCs w:val="16"/>
              </w:rPr>
              <w:t xml:space="preserve">Invitrogen </w:t>
            </w:r>
            <w:r w:rsidRPr="00CB21BA">
              <w:rPr>
                <w:rFonts w:cs="Times New Roman"/>
                <w:sz w:val="16"/>
                <w:szCs w:val="16"/>
              </w:rPr>
              <w:t>®</w:t>
            </w:r>
          </w:p>
        </w:tc>
      </w:tr>
      <w:tr w:rsidR="00C5569F" w:rsidRPr="00847037" w14:paraId="3C34F44B" w14:textId="77777777" w:rsidTr="00F5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B034C" w14:textId="77777777" w:rsidR="00C5569F" w:rsidRPr="00CB21BA" w:rsidRDefault="00C5569F" w:rsidP="00B20A9D">
            <w:pPr>
              <w:spacing w:after="0"/>
              <w:rPr>
                <w:sz w:val="16"/>
                <w:szCs w:val="16"/>
              </w:rPr>
            </w:pPr>
            <w:r w:rsidRPr="00CB21BA">
              <w:rPr>
                <w:sz w:val="16"/>
                <w:szCs w:val="16"/>
              </w:rPr>
              <w:t>Plasmids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A38F3" w14:textId="77777777" w:rsidR="00C5569F" w:rsidRPr="00CB21BA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B21BA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7A0EA" w14:textId="77777777" w:rsidR="00C5569F" w:rsidRPr="00CB21BA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B21BA">
              <w:rPr>
                <w:b/>
                <w:bCs/>
                <w:sz w:val="16"/>
                <w:szCs w:val="16"/>
              </w:rPr>
              <w:t>Reference</w:t>
            </w:r>
          </w:p>
        </w:tc>
      </w:tr>
      <w:tr w:rsidR="00C5569F" w:rsidRPr="00353C21" w14:paraId="73823EDD" w14:textId="77777777" w:rsidTr="00F5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8CBF6E" w14:textId="77777777" w:rsidR="00C5569F" w:rsidRPr="00CB21BA" w:rsidRDefault="00C5569F" w:rsidP="00B20A9D">
            <w:pPr>
              <w:spacing w:after="0"/>
              <w:rPr>
                <w:sz w:val="16"/>
                <w:szCs w:val="16"/>
              </w:rPr>
            </w:pPr>
            <w:proofErr w:type="spellStart"/>
            <w:r w:rsidRPr="00CB21BA">
              <w:rPr>
                <w:b w:val="0"/>
                <w:bCs w:val="0"/>
                <w:sz w:val="16"/>
                <w:szCs w:val="16"/>
              </w:rPr>
              <w:t>pPROBE</w:t>
            </w:r>
            <w:proofErr w:type="spellEnd"/>
            <w:r w:rsidRPr="00CB21BA">
              <w:rPr>
                <w:b w:val="0"/>
                <w:bCs w:val="0"/>
                <w:sz w:val="16"/>
                <w:szCs w:val="16"/>
              </w:rPr>
              <w:t>-NT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8C529" w14:textId="77777777" w:rsidR="00C5569F" w:rsidRPr="00CB21BA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CB21BA">
              <w:rPr>
                <w:sz w:val="16"/>
                <w:szCs w:val="16"/>
              </w:rPr>
              <w:t>Broad-</w:t>
            </w:r>
            <w:proofErr w:type="spellStart"/>
            <w:r w:rsidRPr="00CB21BA">
              <w:rPr>
                <w:sz w:val="16"/>
                <w:szCs w:val="16"/>
              </w:rPr>
              <w:t>hoast</w:t>
            </w:r>
            <w:proofErr w:type="spellEnd"/>
            <w:r w:rsidRPr="00CB21BA">
              <w:rPr>
                <w:sz w:val="16"/>
                <w:szCs w:val="16"/>
              </w:rPr>
              <w:t xml:space="preserve">-range promotor-probe vector; </w:t>
            </w:r>
            <w:proofErr w:type="spellStart"/>
            <w:r w:rsidRPr="00CB21BA">
              <w:rPr>
                <w:sz w:val="16"/>
                <w:szCs w:val="16"/>
              </w:rPr>
              <w:t>Km</w:t>
            </w:r>
            <w:r w:rsidRPr="00CB21BA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D0ACCF" w14:textId="77777777" w:rsidR="00C5569F" w:rsidRPr="00353C21" w:rsidRDefault="00C51696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sdt>
              <w:sdtPr>
                <w:rPr>
                  <w:sz w:val="16"/>
                  <w:szCs w:val="16"/>
                  <w:lang w:val="en-GB"/>
                </w:rPr>
                <w:alias w:val="To edit, see citavi.com/edit"/>
                <w:tag w:val="CitaviPlaceholder#8acead13-669c-4422-bd31-33415dee729f"/>
                <w:id w:val="-426124582"/>
                <w:placeholder>
                  <w:docPart w:val="6DB2ABF1B60A4495B7A8C82FD15BFD9E"/>
                </w:placeholder>
              </w:sdtPr>
              <w:sdtEndPr/>
              <w:sdtContent>
                <w:r w:rsidR="00C5569F" w:rsidRPr="00353C21">
                  <w:rPr>
                    <w:noProof/>
                    <w:sz w:val="16"/>
                    <w:szCs w:val="16"/>
                    <w:lang w:val="en-GB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lYzliNGE0LWI1YjMtNDdkZS1hYTdkLWQ3MjdjNGI4NmU2YSIsIlJhbmdlTGVuZ3RoIjoyMSwiUmVmZXJlbmNlSWQiOiIwNTE5MDEzYi0yN2MwLTRkYTUtYTA0Zi00OWZiNWNhZDlmYz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OTQvTVBNSS4yMDAwLjEzLjExLjEyNDMiLCJVcmlTdHJpbmciOiJodHRwczovL2RvaS5vcmcvMTAuMTA5NC9NUE1JLjIwMDAuMTMuMTEuMTI0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}</w:instrText>
                </w:r>
                <w:r w:rsidR="00C5569F" w:rsidRPr="00353C21">
                  <w:rPr>
                    <w:noProof/>
                    <w:sz w:val="16"/>
                    <w:szCs w:val="16"/>
                    <w:lang w:val="en-GB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</w:rPr>
                  <w:t>(Miller et al., 2000)</w:t>
                </w:r>
                <w:r w:rsidR="00C5569F" w:rsidRPr="00353C21">
                  <w:rPr>
                    <w:noProof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</w:tr>
      <w:tr w:rsidR="00C5569F" w:rsidRPr="00353C21" w14:paraId="56F2290D" w14:textId="77777777" w:rsidTr="00F5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B290EE" w14:textId="77777777" w:rsidR="00C5569F" w:rsidRPr="00E90C00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  <w:proofErr w:type="spellStart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pPROBE</w:t>
            </w:r>
            <w:proofErr w:type="spellEnd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-</w:t>
            </w:r>
            <w:proofErr w:type="gramStart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NT::</w:t>
            </w:r>
            <w:proofErr w:type="gramEnd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p5978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E2FC" w14:textId="77777777" w:rsidR="00C5569F" w:rsidRPr="00353C21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353C21">
              <w:rPr>
                <w:sz w:val="16"/>
                <w:szCs w:val="16"/>
                <w:lang w:val="en-GB"/>
              </w:rPr>
              <w:t>pPROBE</w:t>
            </w:r>
            <w:proofErr w:type="spellEnd"/>
            <w:r w:rsidRPr="00353C21">
              <w:rPr>
                <w:sz w:val="16"/>
                <w:szCs w:val="16"/>
                <w:lang w:val="en-GB"/>
              </w:rPr>
              <w:t xml:space="preserve"> with Bphy_5978 promotor region in front of </w:t>
            </w:r>
            <w:proofErr w:type="spellStart"/>
            <w:r w:rsidRPr="00353C21">
              <w:rPr>
                <w:i/>
                <w:iCs/>
                <w:sz w:val="16"/>
                <w:szCs w:val="16"/>
                <w:lang w:val="en-GB"/>
              </w:rPr>
              <w:t>gfp</w:t>
            </w:r>
            <w:proofErr w:type="spellEnd"/>
            <w:r w:rsidRPr="00353C21">
              <w:rPr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353C21">
              <w:rPr>
                <w:sz w:val="16"/>
                <w:szCs w:val="16"/>
                <w:lang w:val="en-GB"/>
              </w:rPr>
              <w:t>Km</w:t>
            </w:r>
            <w:r w:rsidRPr="00353C21">
              <w:rPr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06C64D" w14:textId="77777777" w:rsidR="00C5569F" w:rsidRDefault="00C51696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sdt>
              <w:sdtPr>
                <w:rPr>
                  <w:sz w:val="16"/>
                  <w:szCs w:val="16"/>
                  <w:lang w:val="en-GB"/>
                </w:rPr>
                <w:alias w:val="To edit, see citavi.com/edit"/>
                <w:tag w:val="CitaviPlaceholder#9a07f0e2-4699-4721-b0e0-2f41163beeac"/>
                <w:id w:val="1370875574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ZjBhMWIzLTA1MDctNGQ1NC04NDdlLWY2NjMwZmM4ODVjOCIsIlJhbmdlTGVuZ3RoIjoyMCwiUmVmZXJlbmNlSWQiOiIzMzZkMTBlZC02MGYyLTRiNzUtYWViNi1jYzgxZTcyM2QyYT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TAvbml0cm9nZW4xMDIwMDA4IiwiVXJpU3RyaW5nIjoiaHR0cHM6Ly9kb2kub3JnLzEwLjMzOTAvbml0cm9nZW4xMDIwMDA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}</w:instrTex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t>(Lardi et al., 2020)</w: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</w:tr>
      <w:tr w:rsidR="00C5569F" w:rsidRPr="00353C21" w14:paraId="274A20C7" w14:textId="77777777" w:rsidTr="00F5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1DB097" w14:textId="77777777" w:rsidR="00C5569F" w:rsidRPr="00E90C00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  <w:proofErr w:type="spellStart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pPROBE</w:t>
            </w:r>
            <w:proofErr w:type="spellEnd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-</w:t>
            </w:r>
            <w:proofErr w:type="gramStart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NT::</w:t>
            </w:r>
            <w:proofErr w:type="gramEnd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p6115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C54AA" w14:textId="77777777" w:rsidR="00C5569F" w:rsidRPr="00353C21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353C21">
              <w:rPr>
                <w:sz w:val="16"/>
                <w:szCs w:val="16"/>
                <w:lang w:val="en-GB"/>
              </w:rPr>
              <w:t>pPROBE</w:t>
            </w:r>
            <w:proofErr w:type="spellEnd"/>
            <w:r w:rsidRPr="00353C21">
              <w:rPr>
                <w:sz w:val="16"/>
                <w:szCs w:val="16"/>
                <w:lang w:val="en-GB"/>
              </w:rPr>
              <w:t xml:space="preserve"> with Bphy_6115 promotor region in front of </w:t>
            </w:r>
            <w:proofErr w:type="spellStart"/>
            <w:r w:rsidRPr="00353C21">
              <w:rPr>
                <w:i/>
                <w:iCs/>
                <w:sz w:val="16"/>
                <w:szCs w:val="16"/>
                <w:lang w:val="en-GB"/>
              </w:rPr>
              <w:t>gfp</w:t>
            </w:r>
            <w:proofErr w:type="spellEnd"/>
            <w:r w:rsidRPr="00353C21">
              <w:rPr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353C21">
              <w:rPr>
                <w:sz w:val="16"/>
                <w:szCs w:val="16"/>
                <w:lang w:val="en-GB"/>
              </w:rPr>
              <w:t>Km</w:t>
            </w:r>
            <w:r w:rsidRPr="00353C21">
              <w:rPr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18E65D" w14:textId="77777777" w:rsidR="00C5569F" w:rsidRDefault="00C51696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sdt>
              <w:sdtPr>
                <w:rPr>
                  <w:sz w:val="16"/>
                  <w:szCs w:val="16"/>
                  <w:lang w:val="en-GB"/>
                </w:rPr>
                <w:alias w:val="To edit, see citavi.com/edit"/>
                <w:tag w:val="CitaviPlaceholder#6049560b-add8-487f-b4e0-2d426f00a098"/>
                <w:id w:val="677086647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ZGZkZGM0LTMxNDctNDhlYS1hZjMwLTFjZTQ0ZDFmZWI3YyIsIlJhbmdlTGVuZ3RoIjoyMCwiUmVmZXJlbmNlSWQiOiIzMzZkMTBlZC02MGYyLTRiNzUtYWViNi1jYzgxZTcyM2QyYT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TAvbml0cm9nZW4xMDIwMDA4IiwiVXJpU3RyaW5nIjoiaHR0cHM6Ly9kb2kub3JnLzEwLjMzOTAvbml0cm9nZW4xMDIwMDA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}</w:instrTex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t>(Lardi et al., 2020)</w: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</w:tr>
      <w:tr w:rsidR="00C5569F" w:rsidRPr="00353C21" w14:paraId="6D5F6637" w14:textId="77777777" w:rsidTr="00F5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D84576" w14:textId="77777777" w:rsidR="00C5569F" w:rsidRPr="00E90C00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  <w:proofErr w:type="spellStart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pPROBE</w:t>
            </w:r>
            <w:proofErr w:type="spellEnd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-</w:t>
            </w:r>
            <w:proofErr w:type="gramStart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NT::</w:t>
            </w:r>
            <w:proofErr w:type="gramEnd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p6116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B189" w14:textId="77777777" w:rsidR="00C5569F" w:rsidRPr="00E90C00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353C21">
              <w:rPr>
                <w:sz w:val="16"/>
                <w:szCs w:val="16"/>
                <w:lang w:val="en-GB"/>
              </w:rPr>
              <w:t>pPROBE</w:t>
            </w:r>
            <w:proofErr w:type="spellEnd"/>
            <w:r w:rsidRPr="00353C21">
              <w:rPr>
                <w:sz w:val="16"/>
                <w:szCs w:val="16"/>
                <w:lang w:val="en-GB"/>
              </w:rPr>
              <w:t xml:space="preserve"> with Bphy_6116 promotor region in front of </w:t>
            </w:r>
            <w:proofErr w:type="spellStart"/>
            <w:r w:rsidRPr="00353C21">
              <w:rPr>
                <w:i/>
                <w:iCs/>
                <w:sz w:val="16"/>
                <w:szCs w:val="16"/>
                <w:lang w:val="en-GB"/>
              </w:rPr>
              <w:t>gfp</w:t>
            </w:r>
            <w:proofErr w:type="spellEnd"/>
            <w:r w:rsidRPr="00353C21">
              <w:rPr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353C21">
              <w:rPr>
                <w:sz w:val="16"/>
                <w:szCs w:val="16"/>
                <w:lang w:val="en-GB"/>
              </w:rPr>
              <w:t>Km</w:t>
            </w:r>
            <w:r w:rsidRPr="00353C21">
              <w:rPr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C09D4C" w14:textId="77777777" w:rsidR="00C5569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353C21" w14:paraId="7C4F6600" w14:textId="77777777" w:rsidTr="00F5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E144B0" w14:textId="77777777" w:rsidR="00C5569F" w:rsidRPr="00E90C00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  <w:proofErr w:type="spellStart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pPROBE</w:t>
            </w:r>
            <w:proofErr w:type="spellEnd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-</w:t>
            </w:r>
            <w:proofErr w:type="gramStart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NT::</w:t>
            </w:r>
            <w:proofErr w:type="gramEnd"/>
            <w:r w:rsidRPr="00353C21">
              <w:rPr>
                <w:b w:val="0"/>
                <w:bCs w:val="0"/>
                <w:sz w:val="16"/>
                <w:szCs w:val="16"/>
                <w:lang w:val="en-GB"/>
              </w:rPr>
              <w:t>p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>7722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505C2" w14:textId="77777777" w:rsidR="00C5569F" w:rsidRPr="00E90C00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353C21">
              <w:rPr>
                <w:sz w:val="16"/>
                <w:szCs w:val="16"/>
                <w:lang w:val="en-GB"/>
              </w:rPr>
              <w:t>pPROBE</w:t>
            </w:r>
            <w:proofErr w:type="spellEnd"/>
            <w:r w:rsidRPr="00353C21">
              <w:rPr>
                <w:sz w:val="16"/>
                <w:szCs w:val="16"/>
                <w:lang w:val="en-GB"/>
              </w:rPr>
              <w:t xml:space="preserve"> with Bphy_</w:t>
            </w:r>
            <w:r>
              <w:rPr>
                <w:sz w:val="16"/>
                <w:szCs w:val="16"/>
                <w:lang w:val="en-GB"/>
              </w:rPr>
              <w:t>7722</w:t>
            </w:r>
            <w:r w:rsidRPr="00353C21">
              <w:rPr>
                <w:sz w:val="16"/>
                <w:szCs w:val="16"/>
                <w:lang w:val="en-GB"/>
              </w:rPr>
              <w:t xml:space="preserve"> promotor region in front of </w:t>
            </w:r>
            <w:proofErr w:type="spellStart"/>
            <w:r w:rsidRPr="00353C21">
              <w:rPr>
                <w:i/>
                <w:iCs/>
                <w:sz w:val="16"/>
                <w:szCs w:val="16"/>
                <w:lang w:val="en-GB"/>
              </w:rPr>
              <w:t>gfp</w:t>
            </w:r>
            <w:proofErr w:type="spellEnd"/>
            <w:r w:rsidRPr="00353C21">
              <w:rPr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353C21">
              <w:rPr>
                <w:sz w:val="16"/>
                <w:szCs w:val="16"/>
                <w:lang w:val="en-GB"/>
              </w:rPr>
              <w:t>Km</w:t>
            </w:r>
            <w:r w:rsidRPr="00353C21">
              <w:rPr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8A93A8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353C21" w14:paraId="2E59750F" w14:textId="77777777" w:rsidTr="00F5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DA6CA4" w14:textId="77777777" w:rsidR="00C556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pRK2013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8B26" w14:textId="77777777" w:rsidR="00C5569F" w:rsidRPr="00353C21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elper plasmid; </w:t>
            </w:r>
            <w:proofErr w:type="spellStart"/>
            <w:r>
              <w:rPr>
                <w:sz w:val="16"/>
                <w:szCs w:val="16"/>
                <w:lang w:val="en-GB"/>
              </w:rPr>
              <w:t>Km</w:t>
            </w:r>
            <w:r w:rsidRPr="00DD4163">
              <w:rPr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4F3CB" w14:textId="77777777" w:rsidR="00C5569F" w:rsidRPr="00353C21" w:rsidRDefault="00C51696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sdt>
              <w:sdtPr>
                <w:rPr>
                  <w:sz w:val="16"/>
                  <w:szCs w:val="16"/>
                  <w:lang w:val="en-GB"/>
                </w:rPr>
                <w:alias w:val="To edit, see citavi.com/edit"/>
                <w:tag w:val="CitaviPlaceholder#7201f2b7-174e-459c-b982-0647365aa1d3"/>
                <w:id w:val="1170608700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MTI1Y2M2LThiN2UtNDBkYS1hZWNkLTNlNTg4ZTg0N2I5OSIsIlJhbmdlTGVuZ3RoIjoyOSwiUmVmZXJlbmNlSWQiOiIwNzNhNTBjMS1hMDRkLTQ3OTgtOGZkOC04YWU1YzI3NTllNj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UE1DMzgzNDQ3IiwiVXJpU3RyaW5nIjoiaHR0cHM6Ly93d3cubmNiaS5ubG0ubmloLmdvdi9wbWMvYXJ0aWNsZXMvUE1DMzgzNDQ3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lYmFzdGlhbiBIdWciLCJDcmVhdGVkT24iOiIyMDIwLTEyLTMwVDEyOjE5OjM2IiwiTW9kaWZpZWRCeSI6Il9TZWJhc3RpYW4gSHVnIiwiSWQiOiI4OWEwODg4Mi0wMzUyLTQxMTMtOTdlMi0yOGE1NjljOGRmNWIiLCJNb2RpZmllZE9uIjoiMjAyMC0xMi0zMFQxMjoxOTozNi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M3NzI4MCIsIlVyaVN0cmluZyI6Imh0dHA6Ly93d3cubmNiaS5ubG0ubmloLmdvdi9wdWJtZWQvMzc3Mjg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ZWJhc3RpYW4gSHVnIiwiQ3JlYXRlZE9uIjoiMjAyMC0xMi0zMFQxMjoxOTozNiIsIk1vZGlmaWVkQnkiOiJfU2ViYXN0aWFuIEh1ZyIsIklkIjoiZDdjMGJiYmYtNzViZS00ZTNhLTlhMzctNjY1NzM1YmQ0NWNmIiwiTW9kaWZpZWRPbiI6IjIwMjAtMTItMzBUMTI6MTk6MzY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czL3BuYXMuNzYuNC4xNjQ4IiwiVXJpU3RyaW5nIjoiaHR0cHM6Ly9kb2kub3JnLzEwLjEwNzMvcG5hcy43Ni40LjE2ND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}</w:instrTex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t>(Figurski and Helinski, 1979)</w: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</w:tr>
      <w:tr w:rsidR="00C5569F" w:rsidRPr="00353C21" w14:paraId="4B78454B" w14:textId="77777777" w:rsidTr="00F5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EC90C6" w14:textId="77777777" w:rsidR="00C556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>
              <w:rPr>
                <w:b w:val="0"/>
                <w:bCs w:val="0"/>
                <w:sz w:val="16"/>
                <w:szCs w:val="16"/>
                <w:lang w:val="en-GB"/>
              </w:rPr>
              <w:t>pSHAFT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ACAFA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road-host-range suicide plasmid; </w:t>
            </w:r>
            <w:proofErr w:type="spellStart"/>
            <w:r>
              <w:rPr>
                <w:sz w:val="16"/>
                <w:szCs w:val="16"/>
                <w:lang w:val="en-GB"/>
              </w:rPr>
              <w:t>C</w:t>
            </w:r>
            <w:r w:rsidRPr="00353C21">
              <w:rPr>
                <w:sz w:val="16"/>
                <w:szCs w:val="16"/>
                <w:lang w:val="en-GB"/>
              </w:rPr>
              <w:t>m</w:t>
            </w:r>
            <w:r w:rsidRPr="00353C21">
              <w:rPr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C9CADD" w14:textId="77777777" w:rsidR="00C5569F" w:rsidRDefault="00C51696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sdt>
              <w:sdtPr>
                <w:rPr>
                  <w:sz w:val="16"/>
                  <w:szCs w:val="16"/>
                  <w:lang w:val="en-GB"/>
                </w:rPr>
                <w:alias w:val="To edit, see citavi.com/edit"/>
                <w:tag w:val="CitaviPlaceholder#e4656533-7c02-4add-b04d-b06f6f60d85a"/>
                <w:id w:val="-1113975885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yZGI4ZTFkLWNiMWEtNGY1ZS1iMTUwLTljMmY0YTU0MGZhZSIsIlJhbmdlTGVuZ3RoIjoyMiwiUmVmZXJlbmNlSWQiOiJkYWM4MWQ2Ny02MGIzLTQwNDQtODZhYS1kOWE2MTZlZWQzY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NTMxMjY3OCIsIlVyaVN0cmluZyI6Imh0dHBzOi8vd3d3Lm5jYmkubmxtLm5paC5nb3YvcG1jL2FydGljbGVzL1BNQzUzMTI2Nz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lYmFzdGlhbiBIdWciLCJDcmVhdGVkT24iOiIyMDIwLTEyLTMwVDEyOjIyOjI4IiwiTW9kaWZpZWRCeSI6Il9TZWJhc3RpYW4gSHVnIiwiSWQiOiJlMzQyMjQ1ZS02MjViLTQxNzAtODVjNC0zOGEyNWY3NTliY2UiLCJNb2RpZmllZE9uIjoiMjAyMC0xMi0zMFQxMjoyMjoyO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3ODI1OTczIiwiVXJpU3RyaW5nIjoiaHR0cDovL3d3dy5uY2JpLm5sbS5uaWguZ292L3B1Ym1lZC8yNzgyNTk3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ViYXN0aWFuIEh1ZyIsIkNyZWF0ZWRPbiI6IjIwMjAtMTItMzBUMTI6MjI6MjgiLCJNb2RpZmllZEJ5IjoiX1NlYmFzdGlhbiBIdWciLCJJZCI6IjJhZWVhZjdkLWQ3ZWMtNGNlOS04YmM1LTc3MDg3NDkwYWM4MSIsIk1vZGlmaWVkT24iOiIyMDIwLTEyLTMwVDEyOjIyOjI4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qLnBsYXNtaWQuMjAxNi4xMS4wMDIiLCJVcmlTdHJpbmciOiJodHRwczovL2RvaS5vcmcvMTAuMTAxNi9qLnBsYXNtaWQuMjAxNi4xMS4wMD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}</w:instrTex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t>(Shastri et al., 2017)</w: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</w:tr>
      <w:tr w:rsidR="00C5569F" w:rsidRPr="00353C21" w14:paraId="4B2EE23E" w14:textId="77777777" w:rsidTr="00F5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07333F" w14:textId="77777777" w:rsidR="00C5569F" w:rsidRPr="00841241" w:rsidRDefault="00C5569F" w:rsidP="00B20A9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  <w:proofErr w:type="spellStart"/>
            <w:proofErr w:type="gramStart"/>
            <w:r>
              <w:rPr>
                <w:b w:val="0"/>
                <w:bCs w:val="0"/>
                <w:sz w:val="16"/>
                <w:szCs w:val="16"/>
                <w:lang w:val="en-GB"/>
              </w:rPr>
              <w:t>pSHAFT</w:t>
            </w:r>
            <w:proofErr w:type="spellEnd"/>
            <w:r>
              <w:rPr>
                <w:b w:val="0"/>
                <w:bCs w:val="0"/>
                <w:sz w:val="16"/>
                <w:szCs w:val="16"/>
                <w:lang w:val="en-GB"/>
              </w:rPr>
              <w:t>::</w:t>
            </w:r>
            <w:proofErr w:type="gramEnd"/>
            <w:r w:rsidRPr="00841241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>ΔT6SS-b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F266" w14:textId="77777777" w:rsidR="00C5569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SHAFT2 carrying a 1679 bp fragment for deletion of </w:t>
            </w:r>
            <w:r w:rsidRPr="00841241">
              <w:rPr>
                <w:i/>
                <w:iCs/>
                <w:sz w:val="16"/>
                <w:szCs w:val="16"/>
                <w:lang w:val="en-GB"/>
              </w:rPr>
              <w:t>Bphy_5978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 w:rsidRPr="00841241">
              <w:rPr>
                <w:i/>
                <w:iCs/>
                <w:sz w:val="16"/>
                <w:szCs w:val="16"/>
                <w:lang w:val="en-GB"/>
              </w:rPr>
              <w:t>Bphy_59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70E5DC" w14:textId="77777777" w:rsidR="00C5569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353C21" w14:paraId="3104E6E7" w14:textId="77777777" w:rsidTr="00F55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AA3CA3" w14:textId="77777777" w:rsidR="00C556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pEX18-Tc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52A6E" w14:textId="77777777" w:rsidR="00C5569F" w:rsidRPr="00353C21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icide vector pEX18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99A968" w14:textId="77777777" w:rsidR="00C5569F" w:rsidRDefault="00C51696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sdt>
              <w:sdtPr>
                <w:rPr>
                  <w:color w:val="000000" w:themeColor="text1"/>
                  <w:sz w:val="16"/>
                  <w:szCs w:val="16"/>
                  <w:lang w:val="en-GB"/>
                </w:rPr>
                <w:alias w:val="To edit, see citavi.com/edit"/>
                <w:tag w:val="CitaviPlaceholder#5b1c57f1-ac64-4bfa-a8d7-d8a7830e7f4c"/>
                <w:id w:val="1658727781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color w:val="000000" w:themeColor="text1"/>
                    <w:sz w:val="16"/>
                    <w:szCs w:val="16"/>
                    <w:lang w:val="en-GB"/>
                  </w:rPr>
                  <w:fldChar w:fldCharType="begin"/>
                </w:r>
                <w:r w:rsidR="00C5569F">
                  <w:rPr>
                    <w:noProof/>
                    <w:color w:val="000000" w:themeColor="text1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yMzQ0YjZjLTRhZGQtNDhiYS1iOGJiLTY3NGI1NzU0OGRkYSIsIlJhbmdlTGVuZ3RoIjoyNywiUmVmZXJlbmNlSWQiOiI2ZGY5MGUwMS0yNWUyLTQwNTEtOTkxZS00OTliNTg3OTFhNj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zA3OTg1NDgiLCJVcmlTdHJpbmciOiJodHRwOi8vd3d3Lm5jYmkubmxtLm5paC5nb3YvcHVibWVkLzMwNzk4NTQ4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dTcweGhjcWJ2anJiZGxzeWdkMGxxZmJ1bXJmYXY1YTNpN3VrcG8iLCJDcmVhdGVkT24iOiIyMDIxLTA0LTIyVDE1OjQ1OjAzWiIsIk1vZGlmaWVkQnkiOiJ1NzB4aGNxYnZqcmJkbHN5Z2QwbHFmYnVtcmZhdjVhM2k3dWtwbyIsIklkIjoiZjExZTc2OTUtYmQ1MC00ZGU0LWFlNGMtMmVlN2FiZGExYTIzIiwiTW9kaWZpZWRPbiI6IjIwMjEtMDQtMjJUMTU6NDU6MDNa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85NzgtMS00OTM5LTkxMTgtMV8xMCIsIlVyaVN0cmluZyI6Imh0dHBzOi8vZG9pLm9yZy8xMC4xMDA3Lzk3OC0xLTQ5MzktOTExOC0xXzE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}</w:instrText>
                </w:r>
                <w:r w:rsidR="00C5569F">
                  <w:rPr>
                    <w:noProof/>
                    <w:color w:val="000000" w:themeColor="text1"/>
                    <w:sz w:val="16"/>
                    <w:szCs w:val="16"/>
                    <w:lang w:val="en-GB"/>
                  </w:rPr>
                  <w:fldChar w:fldCharType="separate"/>
                </w:r>
                <w:r w:rsidR="00C5569F">
                  <w:rPr>
                    <w:noProof/>
                    <w:color w:val="000000" w:themeColor="text1"/>
                    <w:sz w:val="16"/>
                    <w:szCs w:val="16"/>
                    <w:lang w:val="en-GB"/>
                  </w:rPr>
                  <w:t>(Biswas and Mettlach, 2019)</w:t>
                </w:r>
                <w:r w:rsidR="00C5569F">
                  <w:rPr>
                    <w:noProof/>
                    <w:color w:val="000000" w:themeColor="text1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</w:tr>
      <w:tr w:rsidR="00C5569F" w:rsidRPr="00353C21" w14:paraId="2F835560" w14:textId="77777777" w:rsidTr="00F5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1B09E1" w14:textId="086E6AB9" w:rsidR="00C5569F" w:rsidRDefault="00C5569F" w:rsidP="00B20A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         pEXT18-</w:t>
            </w:r>
            <w:proofErr w:type="gramStart"/>
            <w:r>
              <w:rPr>
                <w:b w:val="0"/>
                <w:bCs w:val="0"/>
                <w:sz w:val="16"/>
                <w:szCs w:val="16"/>
                <w:lang w:val="en-GB"/>
              </w:rPr>
              <w:t>Tc::</w:t>
            </w:r>
            <w:proofErr w:type="gramEnd"/>
            <w:r w:rsidRPr="00841241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>ΔT6SS-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 xml:space="preserve">3 </w:t>
            </w:r>
          </w:p>
          <w:p w14:paraId="3C56CE09" w14:textId="77777777" w:rsidR="00C5569F" w:rsidRPr="00B20A9D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B0C2E" w14:textId="77777777" w:rsidR="00C5569F" w:rsidRPr="00C8086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EX18-Tc carrying a 1951 bp fragment for deletion of </w:t>
            </w:r>
            <w:r w:rsidRPr="00841241">
              <w:rPr>
                <w:i/>
                <w:iCs/>
                <w:sz w:val="16"/>
                <w:szCs w:val="16"/>
                <w:lang w:val="en-GB"/>
              </w:rPr>
              <w:t>Bphy_</w:t>
            </w:r>
            <w:r>
              <w:rPr>
                <w:i/>
                <w:iCs/>
                <w:sz w:val="16"/>
                <w:szCs w:val="16"/>
                <w:lang w:val="en-GB"/>
              </w:rPr>
              <w:t>6113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 w:rsidRPr="00841241">
              <w:rPr>
                <w:i/>
                <w:iCs/>
                <w:sz w:val="16"/>
                <w:szCs w:val="16"/>
                <w:lang w:val="en-GB"/>
              </w:rPr>
              <w:t>Bphy_61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7F238B" w14:textId="77777777" w:rsidR="00C5569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353C21" w14:paraId="2A4C7250" w14:textId="77777777" w:rsidTr="0093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6F2176" w14:textId="72B2378E" w:rsidR="00C556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         pEXT18-</w:t>
            </w:r>
            <w:proofErr w:type="gramStart"/>
            <w:r>
              <w:rPr>
                <w:b w:val="0"/>
                <w:bCs w:val="0"/>
                <w:sz w:val="16"/>
                <w:szCs w:val="16"/>
                <w:lang w:val="en-GB"/>
              </w:rPr>
              <w:t>Tc::</w:t>
            </w:r>
            <w:proofErr w:type="gramEnd"/>
            <w:r w:rsidRPr="00841241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>ΔT6SS-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 xml:space="preserve">3 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80B0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EX18-Tc carrying a 1951 bp fragment for deletion of </w:t>
            </w:r>
            <w:r w:rsidRPr="00841241">
              <w:rPr>
                <w:i/>
                <w:iCs/>
                <w:sz w:val="16"/>
                <w:szCs w:val="16"/>
                <w:lang w:val="en-GB"/>
              </w:rPr>
              <w:t>Bphy_</w:t>
            </w:r>
            <w:r>
              <w:rPr>
                <w:i/>
                <w:iCs/>
                <w:sz w:val="16"/>
                <w:szCs w:val="16"/>
                <w:lang w:val="en-GB"/>
              </w:rPr>
              <w:t>6113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 w:rsidRPr="00841241">
              <w:rPr>
                <w:i/>
                <w:iCs/>
                <w:sz w:val="16"/>
                <w:szCs w:val="16"/>
                <w:lang w:val="en-GB"/>
              </w:rPr>
              <w:t>Bphy_61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4CAB17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 w:rsidR="00C5569F" w:rsidRPr="00353C21" w14:paraId="0CC8DC93" w14:textId="77777777" w:rsidTr="00F5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CA428D" w14:textId="77777777" w:rsidR="00C556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>p34E-TpTer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7ECBE" w14:textId="77777777" w:rsidR="00C5569F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20117">
              <w:rPr>
                <w:sz w:val="16"/>
                <w:szCs w:val="16"/>
              </w:rPr>
              <w:t xml:space="preserve">p34E containing dfrB2 gene fused to </w:t>
            </w:r>
            <w:proofErr w:type="spellStart"/>
            <w:r w:rsidRPr="00520117">
              <w:rPr>
                <w:sz w:val="16"/>
                <w:szCs w:val="16"/>
              </w:rPr>
              <w:t>rrnB</w:t>
            </w:r>
            <w:proofErr w:type="spellEnd"/>
            <w:r w:rsidRPr="00A16E37">
              <w:rPr>
                <w:sz w:val="16"/>
                <w:szCs w:val="16"/>
              </w:rPr>
              <w:t xml:space="preserve">, </w:t>
            </w:r>
            <w:r w:rsidRPr="00520117">
              <w:rPr>
                <w:sz w:val="16"/>
                <w:szCs w:val="16"/>
              </w:rPr>
              <w:t>T1T2 terminators (</w:t>
            </w:r>
            <w:proofErr w:type="spellStart"/>
            <w:proofErr w:type="gramStart"/>
            <w:r w:rsidRPr="00520117">
              <w:rPr>
                <w:sz w:val="16"/>
                <w:szCs w:val="16"/>
              </w:rPr>
              <w:t>Ap</w:t>
            </w:r>
            <w:r w:rsidRPr="00520117">
              <w:rPr>
                <w:sz w:val="16"/>
                <w:szCs w:val="16"/>
                <w:vertAlign w:val="superscript"/>
              </w:rPr>
              <w:t>R</w:t>
            </w:r>
            <w:proofErr w:type="spellEnd"/>
            <w:r w:rsidRPr="00520117">
              <w:rPr>
                <w:sz w:val="16"/>
                <w:szCs w:val="16"/>
              </w:rPr>
              <w:t xml:space="preserve"> ,</w:t>
            </w:r>
            <w:proofErr w:type="gramEnd"/>
            <w:r w:rsidRPr="00520117">
              <w:rPr>
                <w:sz w:val="16"/>
                <w:szCs w:val="16"/>
              </w:rPr>
              <w:t xml:space="preserve"> </w:t>
            </w:r>
            <w:proofErr w:type="spellStart"/>
            <w:r w:rsidRPr="00520117">
              <w:rPr>
                <w:sz w:val="16"/>
                <w:szCs w:val="16"/>
              </w:rPr>
              <w:t>Tp</w:t>
            </w:r>
            <w:r w:rsidRPr="00520117">
              <w:rPr>
                <w:sz w:val="16"/>
                <w:szCs w:val="16"/>
                <w:vertAlign w:val="superscript"/>
              </w:rPr>
              <w:t>R</w:t>
            </w:r>
            <w:proofErr w:type="spellEnd"/>
            <w:r w:rsidRPr="00520117">
              <w:rPr>
                <w:sz w:val="16"/>
                <w:szCs w:val="16"/>
              </w:rPr>
              <w:t>)</w:t>
            </w:r>
            <w:r w:rsidDel="00A16E37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F226D7" w14:textId="77777777" w:rsidR="00C5569F" w:rsidRDefault="00C51696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sdt>
              <w:sdtPr>
                <w:rPr>
                  <w:sz w:val="16"/>
                  <w:szCs w:val="16"/>
                  <w:lang w:val="en-GB"/>
                </w:rPr>
                <w:alias w:val="To edit, see citavi.com/edit"/>
                <w:tag w:val="CitaviPlaceholder#c6f4c15f-ab9b-4f99-b192-6fcf38491108"/>
                <w:id w:val="1559744310"/>
                <w:placeholder>
                  <w:docPart w:val="6DB2ABF1B60A4495B7A8C82FD15BFD9E"/>
                </w:placeholder>
              </w:sdtPr>
              <w:sdtEndPr/>
              <w:sdtContent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begin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jYjU2MGQwLTg3MjMtNDAyMy05ZWYyLTg3MjlkZDU5Y2YyYiIsIlJhbmdlTGVuZ3RoIjoyMiwiUmVmZXJlbmNlSWQiOiJkYWM4MWQ2Ny02MGIzLTQwNDQtODZhYS1kOWE2MTZlZWQzY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NTMxMjY3OCIsIlVyaVN0cmluZyI6Imh0dHBzOi8vd3d3Lm5jYmkubmxtLm5paC5nb3YvcG1jL2FydGljbGVzL1BNQzUzMTI2Nz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lYmFzdGlhbiBIdWciLCJDcmVhdGVkT24iOiIyMDIwLTEyLTMwVDEyOjIyOjI4IiwiTW9kaWZpZWRCeSI6Il9TZWJhc3RpYW4gSHVnIiwiSWQiOiJlMzQyMjQ1ZS02MjViLTQxNzAtODVjNC0zOGEyNWY3NTliY2UiLCJNb2RpZmllZE9uIjoiMjAyMC0xMi0zMFQxMjoyMjoyO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3ODI1OTczIiwiVXJpU3RyaW5nIjoiaHR0cDovL3d3dy5uY2JpLm5sbS5uaWguZ292L3B1Ym1lZC8yNzgyNTk3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ViYXN0aWFuIEh1ZyIsIkNyZWF0ZWRPbiI6IjIwMjAtMTItMzBUMTI6MjI6MjgiLCJNb2RpZmllZEJ5IjoiX1NlYmFzdGlhbiBIdWciLCJJZCI6IjJhZWVhZjdkLWQ3ZWMtNGNlOS04YmM1LTc3MDg3NDkwYWM4MSIsIk1vZGlmaWVkT24iOiIyMDIwLTEyLTMwVDEyOjIyOjI4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qLnBsYXNtaWQuMjAxNi4xMS4wMDIiLCJVcmlTdHJpbmciOiJodHRwczovL2RvaS5vcmcvMTAuMTAxNi9qLnBsYXNtaWQuMjAxNi4xMS4wMD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}</w:instrTex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separate"/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t>(Shastri et al., 2017)</w:t>
                </w:r>
                <w:r w:rsidR="00C5569F">
                  <w:rPr>
                    <w:noProof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</w:tr>
      <w:tr w:rsidR="00C5569F" w:rsidRPr="00353C21" w14:paraId="5F67A5A9" w14:textId="77777777" w:rsidTr="0093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0C2BE69" w14:textId="77777777" w:rsidR="00C556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0F6ECE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D1A9233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C5569F" w:rsidRPr="00353C21" w14:paraId="562166B7" w14:textId="77777777" w:rsidTr="0093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B3D41" w14:textId="77777777" w:rsidR="00C5569F" w:rsidRPr="00353C21" w:rsidRDefault="00C5569F" w:rsidP="00B20A9D">
            <w:pPr>
              <w:spacing w:after="0"/>
              <w:rPr>
                <w:sz w:val="16"/>
                <w:szCs w:val="16"/>
              </w:rPr>
            </w:pPr>
            <w:r w:rsidRPr="00353C21">
              <w:rPr>
                <w:sz w:val="16"/>
                <w:szCs w:val="16"/>
              </w:rPr>
              <w:t>Oligonucleotide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9BFEE" w14:textId="77777777" w:rsidR="00C5569F" w:rsidRPr="00353C21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53C21"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4D4B7" w14:textId="77777777" w:rsidR="00C5569F" w:rsidRPr="00353C21" w:rsidRDefault="00C5569F" w:rsidP="00B20A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53C21">
              <w:rPr>
                <w:b/>
                <w:bCs/>
                <w:sz w:val="16"/>
                <w:szCs w:val="16"/>
              </w:rPr>
              <w:t>Source</w:t>
            </w:r>
          </w:p>
        </w:tc>
      </w:tr>
      <w:tr w:rsidR="00C5569F" w:rsidRPr="00A770F6" w14:paraId="1A991321" w14:textId="77777777" w:rsidTr="00936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48F58F" w14:textId="77777777" w:rsidR="00C5569F" w:rsidRPr="00A770F6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 xml:space="preserve">         </w:t>
            </w:r>
            <w:r w:rsidRPr="00717127">
              <w:rPr>
                <w:b w:val="0"/>
                <w:bCs w:val="0"/>
                <w:sz w:val="16"/>
                <w:szCs w:val="16"/>
                <w:lang w:val="en-GB"/>
              </w:rPr>
              <w:t xml:space="preserve"> p6115</w:t>
            </w:r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>_EcoRI_For</w:t>
            </w:r>
          </w:p>
          <w:p w14:paraId="5F014FD4" w14:textId="77777777" w:rsidR="00C5569F" w:rsidRPr="00A770F6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 xml:space="preserve">          p6115_SalI_rev</w:t>
            </w:r>
          </w:p>
          <w:p w14:paraId="506072E6" w14:textId="77777777" w:rsidR="00C5569F" w:rsidRDefault="00C5569F" w:rsidP="00B20A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sz w:val="16"/>
                <w:szCs w:val="16"/>
                <w:lang w:val="en-GB"/>
              </w:rPr>
              <w:t xml:space="preserve">          </w:t>
            </w:r>
            <w:r w:rsidRPr="00704E3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>p7722_Sal1_For</w:t>
            </w:r>
          </w:p>
          <w:p w14:paraId="5E94EA9B" w14:textId="2F7F8FB3" w:rsidR="00C5569F" w:rsidRPr="00CB3C95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 xml:space="preserve">          </w:t>
            </w:r>
            <w:r w:rsidRPr="00704E3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>p7722_Sal1_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ja-JP"/>
              </w:rPr>
              <w:t>Rev</w:t>
            </w:r>
          </w:p>
          <w:p w14:paraId="78A7D27D" w14:textId="77777777" w:rsidR="00C5569F" w:rsidRPr="00A770F6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 xml:space="preserve">          Bphy_5978_up_F_NotI</w:t>
            </w:r>
          </w:p>
          <w:p w14:paraId="5942FABF" w14:textId="77777777" w:rsidR="00C5569F" w:rsidRPr="00A770F6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          Bphy_5978_up_R_MfeI</w:t>
            </w:r>
          </w:p>
          <w:p w14:paraId="799A5C9B" w14:textId="77777777" w:rsidR="00C5569F" w:rsidRPr="00A770F6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  <w:proofErr w:type="spellStart"/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>dhfrFor_EcoRI</w:t>
            </w:r>
            <w:proofErr w:type="spellEnd"/>
          </w:p>
          <w:p w14:paraId="31DFA3BD" w14:textId="77777777" w:rsidR="00C5569F" w:rsidRPr="00A770F6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  <w:proofErr w:type="spellStart"/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>dhfrRev_NdeI</w:t>
            </w:r>
            <w:proofErr w:type="spellEnd"/>
          </w:p>
          <w:p w14:paraId="6B996632" w14:textId="77777777" w:rsidR="00C5569F" w:rsidRPr="00A770F6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 xml:space="preserve">          Bphy_5979_dn_F_NdeI</w:t>
            </w:r>
            <w:r w:rsidRPr="00A770F6">
              <w:rPr>
                <w:b w:val="0"/>
                <w:bCs w:val="0"/>
                <w:sz w:val="16"/>
                <w:szCs w:val="16"/>
                <w:lang w:val="en-GB"/>
              </w:rPr>
              <w:tab/>
            </w:r>
          </w:p>
          <w:p w14:paraId="76F27283" w14:textId="77777777" w:rsidR="00C5569F" w:rsidRPr="00AC5AB7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 xml:space="preserve">          </w:t>
            </w:r>
            <w:r w:rsidRPr="00AC5AB7">
              <w:rPr>
                <w:b w:val="0"/>
                <w:bCs w:val="0"/>
                <w:sz w:val="16"/>
                <w:szCs w:val="16"/>
                <w:lang w:val="en-GB"/>
              </w:rPr>
              <w:t>Bphy_5979_dn_R_NotI</w:t>
            </w:r>
          </w:p>
          <w:p w14:paraId="4E201096" w14:textId="77777777" w:rsidR="00C5569F" w:rsidRPr="00BB749F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BB749F">
              <w:rPr>
                <w:b w:val="0"/>
                <w:bCs w:val="0"/>
                <w:sz w:val="16"/>
                <w:szCs w:val="16"/>
                <w:lang w:val="en-GB"/>
              </w:rPr>
              <w:t xml:space="preserve">       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B749F">
              <w:rPr>
                <w:b w:val="0"/>
                <w:bCs w:val="0"/>
                <w:sz w:val="16"/>
                <w:szCs w:val="16"/>
                <w:lang w:val="en-GB"/>
              </w:rPr>
              <w:t>Bphy_6114_up_F_XbaI</w:t>
            </w:r>
          </w:p>
          <w:p w14:paraId="3F293437" w14:textId="77777777" w:rsidR="00C5569F" w:rsidRPr="00BB74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B749F">
              <w:rPr>
                <w:b w:val="0"/>
                <w:bCs w:val="0"/>
                <w:sz w:val="16"/>
                <w:szCs w:val="16"/>
                <w:lang w:val="en-GB"/>
              </w:rPr>
              <w:t xml:space="preserve">          Bphy_6114_up_R_MfeI</w:t>
            </w:r>
          </w:p>
          <w:p w14:paraId="2AC50723" w14:textId="77777777" w:rsidR="00C5569F" w:rsidRPr="00BB74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B749F">
              <w:rPr>
                <w:b w:val="0"/>
                <w:bCs w:val="0"/>
                <w:sz w:val="16"/>
                <w:szCs w:val="16"/>
                <w:lang w:val="en-GB"/>
              </w:rPr>
              <w:t xml:space="preserve">          Bphy_6113_dn_F_NdeI</w:t>
            </w:r>
          </w:p>
          <w:p w14:paraId="63AF856E" w14:textId="77777777" w:rsidR="00C5569F" w:rsidRPr="00BB749F" w:rsidRDefault="00C5569F" w:rsidP="00B20A9D">
            <w:pPr>
              <w:spacing w:after="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B749F">
              <w:rPr>
                <w:b w:val="0"/>
                <w:bCs w:val="0"/>
                <w:sz w:val="16"/>
                <w:szCs w:val="16"/>
                <w:lang w:val="en-GB"/>
              </w:rPr>
              <w:t xml:space="preserve">          Bphy_6113_dn_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>R</w:t>
            </w:r>
            <w:r w:rsidRPr="00BB749F">
              <w:rPr>
                <w:b w:val="0"/>
                <w:bCs w:val="0"/>
                <w:sz w:val="16"/>
                <w:szCs w:val="16"/>
                <w:lang w:val="en-GB"/>
              </w:rPr>
              <w:t>_XbaI</w:t>
            </w:r>
          </w:p>
          <w:p w14:paraId="5F9EC43F" w14:textId="77777777" w:rsidR="00C5569F" w:rsidRPr="00AC5AB7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AC5AB7">
              <w:rPr>
                <w:b w:val="0"/>
                <w:bCs w:val="0"/>
                <w:sz w:val="16"/>
                <w:szCs w:val="16"/>
                <w:lang w:val="en-GB"/>
              </w:rPr>
              <w:t xml:space="preserve">          catA2_F_EcoRI</w:t>
            </w:r>
            <w:r w:rsidRPr="00AC5AB7">
              <w:rPr>
                <w:b w:val="0"/>
                <w:bCs w:val="0"/>
                <w:sz w:val="16"/>
                <w:szCs w:val="16"/>
                <w:lang w:val="en-GB"/>
              </w:rPr>
              <w:tab/>
            </w:r>
          </w:p>
          <w:p w14:paraId="68DB8551" w14:textId="77777777" w:rsidR="00C5569F" w:rsidRPr="00AC5AB7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AC5AB7">
              <w:rPr>
                <w:b w:val="0"/>
                <w:bCs w:val="0"/>
                <w:sz w:val="16"/>
                <w:szCs w:val="16"/>
                <w:lang w:val="en-GB"/>
              </w:rPr>
              <w:t xml:space="preserve">          catA2_R_NdeI</w:t>
            </w:r>
          </w:p>
          <w:p w14:paraId="48966BDC" w14:textId="77777777" w:rsidR="00C5569F" w:rsidRPr="00AC5AB7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AC5AB7">
              <w:rPr>
                <w:sz w:val="16"/>
                <w:szCs w:val="16"/>
                <w:lang w:val="en-GB"/>
              </w:rPr>
              <w:t xml:space="preserve">          </w:t>
            </w:r>
            <w:proofErr w:type="spellStart"/>
            <w:r w:rsidRPr="00AC5AB7">
              <w:rPr>
                <w:b w:val="0"/>
                <w:bCs w:val="0"/>
                <w:sz w:val="16"/>
                <w:szCs w:val="16"/>
                <w:lang w:val="en-GB"/>
              </w:rPr>
              <w:t>Trim_stop_F_NdeI</w:t>
            </w:r>
            <w:proofErr w:type="spellEnd"/>
          </w:p>
          <w:p w14:paraId="4DB4C54A" w14:textId="77777777" w:rsidR="00C5569F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 w:rsidRPr="00AC5AB7"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  <w:proofErr w:type="spellStart"/>
            <w:r>
              <w:rPr>
                <w:b w:val="0"/>
                <w:bCs w:val="0"/>
                <w:sz w:val="16"/>
                <w:szCs w:val="16"/>
                <w:lang w:val="en-GB"/>
              </w:rPr>
              <w:t>Trim_stop_R_NdeI</w:t>
            </w:r>
            <w:proofErr w:type="spellEnd"/>
          </w:p>
          <w:p w14:paraId="2B019714" w14:textId="77777777" w:rsidR="00C5569F" w:rsidRPr="00F86447" w:rsidRDefault="00C5569F" w:rsidP="00B20A9D">
            <w:pPr>
              <w:spacing w:after="0"/>
              <w:rPr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          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3DEF7" w14:textId="75EE2669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lastRenderedPageBreak/>
              <w:t>TTTgaattcGCGCGGGTCGCGGGCGAT</w:t>
            </w:r>
            <w:proofErr w:type="spellEnd"/>
          </w:p>
          <w:p w14:paraId="1DFD9627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TTTgtcgacCGTCATGAGTTTCTTCCA</w:t>
            </w:r>
            <w:proofErr w:type="spellEnd"/>
          </w:p>
          <w:p w14:paraId="247629A4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B628A1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TTTgtcgacTGGAAGACGTCGCGTGAA</w:t>
            </w:r>
            <w:proofErr w:type="spellEnd"/>
          </w:p>
          <w:p w14:paraId="762E8FBC" w14:textId="1BA64D4B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B628A1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TTTgaattcCGACTATTCATGGTGGTG</w:t>
            </w:r>
            <w:proofErr w:type="spellEnd"/>
          </w:p>
          <w:p w14:paraId="037287C2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G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</w:t>
            </w:r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gc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</w:t>
            </w:r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TCGTACGTCCGTCCTTTTTC</w:t>
            </w:r>
            <w:proofErr w:type="spellEnd"/>
          </w:p>
          <w:p w14:paraId="5BCED526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lastRenderedPageBreak/>
              <w:t>CGCGcaattgAAACCTCTCCGGAAAAGCAC</w:t>
            </w:r>
            <w:proofErr w:type="spellEnd"/>
          </w:p>
          <w:p w14:paraId="28D3EB12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CGCGgaattcCAGTTGACATAAGCCTGTTC</w:t>
            </w:r>
            <w:proofErr w:type="spellEnd"/>
          </w:p>
          <w:p w14:paraId="64EDEA54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CGCGcatatgTAGGCCACACGTTCAAGTG</w:t>
            </w:r>
            <w:proofErr w:type="spellEnd"/>
          </w:p>
          <w:p w14:paraId="16437BB9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CGCGcatatgTGATGTTCCGTCTCGCGC</w:t>
            </w:r>
            <w:proofErr w:type="spellEnd"/>
          </w:p>
          <w:p w14:paraId="35EE2E91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A770F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GCgcggccgcCCGACACGTTCTTCGACA</w:t>
            </w:r>
            <w:proofErr w:type="spellEnd"/>
          </w:p>
          <w:p w14:paraId="0D7D39A9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BB749F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GCtctagaCTGACGGCAAGCCTGTGT</w:t>
            </w:r>
            <w:proofErr w:type="spellEnd"/>
          </w:p>
          <w:p w14:paraId="1819B8BA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BB749F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CGCGcaattgTGGGGGAAACTCCCGTGA</w:t>
            </w:r>
            <w:proofErr w:type="spellEnd"/>
          </w:p>
          <w:p w14:paraId="2DD0711E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BB749F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CGCGcatatgGCCTGATTCCGGCGGATC</w:t>
            </w:r>
            <w:proofErr w:type="spellEnd"/>
          </w:p>
          <w:p w14:paraId="3090528F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BB749F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GCtctagaTGTTGCCCTTGATGTCGTAG</w:t>
            </w:r>
            <w:proofErr w:type="spellEnd"/>
          </w:p>
          <w:p w14:paraId="2BBBF671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BB749F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G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aattc</w:t>
            </w:r>
            <w:r w:rsidRPr="00BB749F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TTGACAATTAAGCCCGTATATGG</w:t>
            </w:r>
            <w:proofErr w:type="spellEnd"/>
          </w:p>
          <w:p w14:paraId="64EA1342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6B4C18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GCcatatgCCGGATACGGTGGCTTAAAT</w:t>
            </w:r>
            <w:proofErr w:type="spellEnd"/>
          </w:p>
          <w:p w14:paraId="02F1AC63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7F660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GCcatatgGAGAGTAGGGAACTGCCAG</w:t>
            </w:r>
            <w:proofErr w:type="spellEnd"/>
          </w:p>
          <w:p w14:paraId="0C6F0A8A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7F6606"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  <w:t>GCGCcatatgGTAGATATGACGACAGGAAGA</w:t>
            </w:r>
            <w:proofErr w:type="spellEnd"/>
          </w:p>
          <w:p w14:paraId="1AF408EF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308EA" w14:textId="3BC23511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lastRenderedPageBreak/>
              <w:t>This study</w:t>
            </w:r>
          </w:p>
          <w:p w14:paraId="6429F739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38FE31D4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0ACA6FFB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3E69BEC9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79C9029A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lastRenderedPageBreak/>
              <w:t>This study</w:t>
            </w:r>
          </w:p>
          <w:p w14:paraId="2F75C921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54B1C224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4271C009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20E0F4C2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711A87FF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21E03374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3122BFAF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1D206E8C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003DBFC3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5BF25994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770F6">
              <w:rPr>
                <w:sz w:val="16"/>
                <w:szCs w:val="16"/>
                <w:lang w:val="en-GB"/>
              </w:rPr>
              <w:t>This study</w:t>
            </w:r>
          </w:p>
          <w:p w14:paraId="7B637661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  <w:p w14:paraId="31C159E1" w14:textId="77777777" w:rsidR="00C5569F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  <w:p w14:paraId="61A1E347" w14:textId="77777777" w:rsidR="00C5569F" w:rsidRPr="00A770F6" w:rsidRDefault="00C5569F" w:rsidP="00B20A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</w:tbl>
    <w:p w14:paraId="7D7FA7E2" w14:textId="77777777" w:rsidR="00C5569F" w:rsidRPr="00717127" w:rsidRDefault="00C5569F" w:rsidP="00C5569F">
      <w:pPr>
        <w:pStyle w:val="NoSpacing"/>
      </w:pPr>
    </w:p>
    <w:p w14:paraId="25589392" w14:textId="29391A56" w:rsidR="00C5569F" w:rsidRPr="00656C56" w:rsidRDefault="00C5569F" w:rsidP="00C5569F">
      <w:pPr>
        <w:pStyle w:val="Caption"/>
        <w:jc w:val="both"/>
      </w:pPr>
      <w:r w:rsidRPr="00AA61A3">
        <w:rPr>
          <w:rStyle w:val="SuppInfoHeaderChar"/>
          <w:b/>
        </w:rPr>
        <w:t>Supplementary</w:t>
      </w:r>
      <w:r w:rsidRPr="00AA61A3">
        <w:rPr>
          <w:b w:val="0"/>
        </w:rPr>
        <w:t xml:space="preserve"> </w:t>
      </w:r>
      <w:r w:rsidRPr="00656C56">
        <w:t xml:space="preserve">Table </w:t>
      </w:r>
      <w:r>
        <w:t>2</w:t>
      </w:r>
      <w:r w:rsidRPr="00656C56">
        <w:t xml:space="preserve">: </w:t>
      </w:r>
      <w:r w:rsidRPr="00656C56">
        <w:rPr>
          <w:b w:val="0"/>
          <w:bCs w:val="0"/>
        </w:rPr>
        <w:t>Resistance to H</w:t>
      </w:r>
      <w:r w:rsidRPr="00656C56">
        <w:rPr>
          <w:b w:val="0"/>
          <w:bCs w:val="0"/>
          <w:vertAlign w:val="subscript"/>
        </w:rPr>
        <w:t>2</w:t>
      </w:r>
      <w:r w:rsidRPr="00656C56">
        <w:rPr>
          <w:b w:val="0"/>
          <w:bCs w:val="0"/>
        </w:rPr>
        <w:t>O</w:t>
      </w:r>
      <w:r w:rsidRPr="00656C56">
        <w:rPr>
          <w:b w:val="0"/>
          <w:bCs w:val="0"/>
          <w:vertAlign w:val="subscript"/>
        </w:rPr>
        <w:t>2</w:t>
      </w:r>
      <w:r w:rsidRPr="00656C56">
        <w:rPr>
          <w:b w:val="0"/>
          <w:bCs w:val="0"/>
        </w:rPr>
        <w:t xml:space="preserve"> and antibiotics. The diameter of the inhibition zone (cm) was measured in ABS media with </w:t>
      </w:r>
      <w:r w:rsidRPr="00656C56">
        <w:rPr>
          <w:b w:val="0"/>
          <w:bCs w:val="0"/>
          <w:i/>
          <w:iCs/>
        </w:rPr>
        <w:t xml:space="preserve">P. </w:t>
      </w:r>
      <w:proofErr w:type="spellStart"/>
      <w:r w:rsidRPr="00656C56">
        <w:rPr>
          <w:b w:val="0"/>
          <w:bCs w:val="0"/>
          <w:i/>
          <w:iCs/>
        </w:rPr>
        <w:t>phymatum</w:t>
      </w:r>
      <w:proofErr w:type="spellEnd"/>
      <w:r w:rsidRPr="00656C56">
        <w:rPr>
          <w:b w:val="0"/>
          <w:bCs w:val="0"/>
        </w:rPr>
        <w:t xml:space="preserve"> wild-type, ΔT6SS-b, ΔT6SS-3 and ΔΔT6SS. Three biological replicates were tested for each strain (n = 3). Mean value </w:t>
      </w:r>
      <w:r w:rsidRPr="00656C56">
        <w:t>±</w:t>
      </w:r>
      <w:r w:rsidRPr="00656C56">
        <w:rPr>
          <w:b w:val="0"/>
          <w:bCs w:val="0"/>
        </w:rPr>
        <w:t xml:space="preserve"> standard deviation</w:t>
      </w:r>
      <w:r>
        <w:rPr>
          <w:b w:val="0"/>
          <w:bCs w:val="0"/>
        </w:rPr>
        <w:t xml:space="preserve"> </w:t>
      </w:r>
      <w:proofErr w:type="gramStart"/>
      <w:r>
        <w:rPr>
          <w:b w:val="0"/>
          <w:bCs w:val="0"/>
        </w:rPr>
        <w:t>are</w:t>
      </w:r>
      <w:proofErr w:type="gramEnd"/>
      <w:r>
        <w:rPr>
          <w:b w:val="0"/>
          <w:bCs w:val="0"/>
        </w:rPr>
        <w:t xml:space="preserve"> shown</w:t>
      </w:r>
      <w:r w:rsidRPr="00656C56">
        <w:rPr>
          <w:b w:val="0"/>
          <w:bCs w:val="0"/>
        </w:rPr>
        <w:t>.</w:t>
      </w:r>
    </w:p>
    <w:tbl>
      <w:tblPr>
        <w:tblStyle w:val="Gitternetztabelle41"/>
        <w:tblW w:w="8650" w:type="dxa"/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992"/>
        <w:gridCol w:w="795"/>
        <w:gridCol w:w="1261"/>
        <w:gridCol w:w="1205"/>
        <w:gridCol w:w="1283"/>
      </w:tblGrid>
      <w:tr w:rsidR="00C5569F" w14:paraId="617AD46C" w14:textId="77777777" w:rsidTr="00B20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222154A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Strain</w:t>
            </w:r>
          </w:p>
        </w:tc>
        <w:tc>
          <w:tcPr>
            <w:tcW w:w="992" w:type="dxa"/>
          </w:tcPr>
          <w:p w14:paraId="00979C24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10M H</w:t>
            </w:r>
            <w:r w:rsidRPr="009F635A">
              <w:rPr>
                <w:sz w:val="20"/>
                <w:szCs w:val="20"/>
                <w:vertAlign w:val="subscript"/>
              </w:rPr>
              <w:t>2</w:t>
            </w:r>
            <w:r w:rsidRPr="009F635A">
              <w:rPr>
                <w:sz w:val="20"/>
                <w:szCs w:val="20"/>
              </w:rPr>
              <w:t>O</w:t>
            </w:r>
            <w:r w:rsidRPr="009F635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534DC5E7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5M H</w:t>
            </w:r>
            <w:r w:rsidRPr="009F635A">
              <w:rPr>
                <w:sz w:val="20"/>
                <w:szCs w:val="20"/>
                <w:vertAlign w:val="subscript"/>
              </w:rPr>
              <w:t>2</w:t>
            </w:r>
            <w:r w:rsidRPr="009F635A">
              <w:rPr>
                <w:sz w:val="20"/>
                <w:szCs w:val="20"/>
              </w:rPr>
              <w:t>O</w:t>
            </w:r>
            <w:r w:rsidRPr="009F635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</w:tcPr>
          <w:p w14:paraId="69AE0AEE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1M H</w:t>
            </w:r>
            <w:r w:rsidRPr="009F635A">
              <w:rPr>
                <w:sz w:val="20"/>
                <w:szCs w:val="20"/>
                <w:vertAlign w:val="subscript"/>
              </w:rPr>
              <w:t>2</w:t>
            </w:r>
            <w:r w:rsidRPr="009F635A">
              <w:rPr>
                <w:sz w:val="20"/>
                <w:szCs w:val="20"/>
              </w:rPr>
              <w:t>O</w:t>
            </w:r>
            <w:r w:rsidRPr="009F635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5" w:type="dxa"/>
          </w:tcPr>
          <w:p w14:paraId="54E633DC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0M H</w:t>
            </w:r>
            <w:r w:rsidRPr="009F635A">
              <w:rPr>
                <w:sz w:val="20"/>
                <w:szCs w:val="20"/>
                <w:vertAlign w:val="subscript"/>
              </w:rPr>
              <w:t>2</w:t>
            </w:r>
            <w:r w:rsidRPr="009F635A">
              <w:rPr>
                <w:sz w:val="20"/>
                <w:szCs w:val="20"/>
              </w:rPr>
              <w:t>O</w:t>
            </w:r>
            <w:r w:rsidRPr="009F635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1" w:type="dxa"/>
          </w:tcPr>
          <w:p w14:paraId="1E60723D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Gentamycin 10</w:t>
            </w:r>
          </w:p>
        </w:tc>
        <w:tc>
          <w:tcPr>
            <w:tcW w:w="1205" w:type="dxa"/>
          </w:tcPr>
          <w:p w14:paraId="750B568A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Kanamycin 30</w:t>
            </w:r>
          </w:p>
        </w:tc>
        <w:tc>
          <w:tcPr>
            <w:tcW w:w="1283" w:type="dxa"/>
          </w:tcPr>
          <w:p w14:paraId="4F03D7CE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Tetracycline 30</w:t>
            </w:r>
          </w:p>
        </w:tc>
      </w:tr>
      <w:tr w:rsidR="00C5569F" w14:paraId="3C8826A8" w14:textId="77777777" w:rsidTr="00B2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34243A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WT</w:t>
            </w:r>
          </w:p>
        </w:tc>
        <w:tc>
          <w:tcPr>
            <w:tcW w:w="992" w:type="dxa"/>
          </w:tcPr>
          <w:p w14:paraId="2B5E9B9D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>2.34</w:t>
            </w:r>
          </w:p>
          <w:p w14:paraId="6784A801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</w:t>
            </w:r>
            <w:r w:rsidRPr="009F635A">
              <w:rPr>
                <w:sz w:val="20"/>
                <w:szCs w:val="20"/>
              </w:rPr>
              <w:t xml:space="preserve"> 0.1</w:t>
            </w:r>
          </w:p>
        </w:tc>
        <w:tc>
          <w:tcPr>
            <w:tcW w:w="851" w:type="dxa"/>
          </w:tcPr>
          <w:p w14:paraId="672E23A0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2.0 </w:t>
            </w:r>
          </w:p>
          <w:p w14:paraId="7019953A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2</w:t>
            </w:r>
          </w:p>
        </w:tc>
        <w:tc>
          <w:tcPr>
            <w:tcW w:w="992" w:type="dxa"/>
          </w:tcPr>
          <w:p w14:paraId="207EC5B0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1.19 </w:t>
            </w:r>
          </w:p>
          <w:p w14:paraId="3A72AEE7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4</w:t>
            </w:r>
          </w:p>
        </w:tc>
        <w:tc>
          <w:tcPr>
            <w:tcW w:w="795" w:type="dxa"/>
          </w:tcPr>
          <w:p w14:paraId="5CACB613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68D1CECB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0.97 </w:t>
            </w:r>
          </w:p>
          <w:p w14:paraId="53F71E0F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17</w:t>
            </w:r>
          </w:p>
        </w:tc>
        <w:tc>
          <w:tcPr>
            <w:tcW w:w="1205" w:type="dxa"/>
          </w:tcPr>
          <w:p w14:paraId="4A48F6E5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0.97 </w:t>
            </w:r>
          </w:p>
          <w:p w14:paraId="6C349A09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21</w:t>
            </w:r>
          </w:p>
        </w:tc>
        <w:tc>
          <w:tcPr>
            <w:tcW w:w="1283" w:type="dxa"/>
          </w:tcPr>
          <w:p w14:paraId="39064C39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2.86 </w:t>
            </w:r>
          </w:p>
          <w:p w14:paraId="41A6F169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3</w:t>
            </w:r>
          </w:p>
        </w:tc>
      </w:tr>
      <w:tr w:rsidR="00C5569F" w14:paraId="208C9721" w14:textId="77777777" w:rsidTr="00B2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E3FC8E2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F635A">
              <w:rPr>
                <w:rFonts w:cs="Times New Roman"/>
                <w:sz w:val="20"/>
                <w:szCs w:val="20"/>
              </w:rPr>
              <w:t>Δ</w:t>
            </w:r>
            <w:r w:rsidRPr="009F635A">
              <w:rPr>
                <w:sz w:val="20"/>
                <w:szCs w:val="20"/>
              </w:rPr>
              <w:t>TssBC</w:t>
            </w:r>
            <w:proofErr w:type="spellEnd"/>
            <w:r w:rsidRPr="009F635A">
              <w:rPr>
                <w:sz w:val="20"/>
                <w:szCs w:val="20"/>
              </w:rPr>
              <w:t>-b</w:t>
            </w:r>
          </w:p>
        </w:tc>
        <w:tc>
          <w:tcPr>
            <w:tcW w:w="992" w:type="dxa"/>
          </w:tcPr>
          <w:p w14:paraId="000A5561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 xml:space="preserve">2.17 </w:t>
            </w:r>
          </w:p>
          <w:p w14:paraId="277A2476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5</w:t>
            </w:r>
          </w:p>
        </w:tc>
        <w:tc>
          <w:tcPr>
            <w:tcW w:w="851" w:type="dxa"/>
          </w:tcPr>
          <w:p w14:paraId="13D57B84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1.9 </w:t>
            </w:r>
          </w:p>
          <w:p w14:paraId="7FF0445A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5</w:t>
            </w:r>
          </w:p>
        </w:tc>
        <w:tc>
          <w:tcPr>
            <w:tcW w:w="992" w:type="dxa"/>
          </w:tcPr>
          <w:p w14:paraId="3F7B22E3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1.1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1F63168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2</w:t>
            </w:r>
          </w:p>
        </w:tc>
        <w:tc>
          <w:tcPr>
            <w:tcW w:w="795" w:type="dxa"/>
          </w:tcPr>
          <w:p w14:paraId="0CD265E9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7E9C4A52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1.0 </w:t>
            </w:r>
          </w:p>
          <w:p w14:paraId="4CDC3236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7</w:t>
            </w:r>
          </w:p>
        </w:tc>
        <w:tc>
          <w:tcPr>
            <w:tcW w:w="1205" w:type="dxa"/>
          </w:tcPr>
          <w:p w14:paraId="367F165D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1.12 </w:t>
            </w:r>
          </w:p>
          <w:p w14:paraId="4489B1F8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5</w:t>
            </w:r>
          </w:p>
        </w:tc>
        <w:tc>
          <w:tcPr>
            <w:tcW w:w="1283" w:type="dxa"/>
          </w:tcPr>
          <w:p w14:paraId="717D5C2B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2.85 </w:t>
            </w:r>
          </w:p>
          <w:p w14:paraId="7145DF18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2</w:t>
            </w:r>
          </w:p>
        </w:tc>
      </w:tr>
      <w:tr w:rsidR="00C5569F" w14:paraId="6045B5D8" w14:textId="77777777" w:rsidTr="00B2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C8E86C2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Δ</w:t>
            </w:r>
            <w:r w:rsidRPr="009F635A">
              <w:rPr>
                <w:sz w:val="20"/>
                <w:szCs w:val="20"/>
              </w:rPr>
              <w:t>TssBC-3</w:t>
            </w:r>
          </w:p>
        </w:tc>
        <w:tc>
          <w:tcPr>
            <w:tcW w:w="992" w:type="dxa"/>
          </w:tcPr>
          <w:p w14:paraId="12D49C0B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sz w:val="20"/>
                <w:szCs w:val="20"/>
              </w:rPr>
              <w:t xml:space="preserve">2.47 </w:t>
            </w:r>
          </w:p>
          <w:p w14:paraId="01730421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851" w:type="dxa"/>
          </w:tcPr>
          <w:p w14:paraId="347206F5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2.23 </w:t>
            </w:r>
          </w:p>
          <w:p w14:paraId="1581BBDA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13</w:t>
            </w:r>
          </w:p>
        </w:tc>
        <w:tc>
          <w:tcPr>
            <w:tcW w:w="992" w:type="dxa"/>
          </w:tcPr>
          <w:p w14:paraId="2D1046D1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1.36</w:t>
            </w:r>
          </w:p>
          <w:p w14:paraId="64798CFD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 ± 0.17</w:t>
            </w:r>
          </w:p>
        </w:tc>
        <w:tc>
          <w:tcPr>
            <w:tcW w:w="795" w:type="dxa"/>
          </w:tcPr>
          <w:p w14:paraId="2622ABED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1B2A755F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0.97 </w:t>
            </w:r>
          </w:p>
          <w:p w14:paraId="46E581EC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1</w:t>
            </w:r>
          </w:p>
        </w:tc>
        <w:tc>
          <w:tcPr>
            <w:tcW w:w="1205" w:type="dxa"/>
          </w:tcPr>
          <w:p w14:paraId="6DB60E5A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1.14 </w:t>
            </w:r>
          </w:p>
          <w:p w14:paraId="7C5187CE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15</w:t>
            </w:r>
          </w:p>
        </w:tc>
        <w:tc>
          <w:tcPr>
            <w:tcW w:w="1283" w:type="dxa"/>
          </w:tcPr>
          <w:p w14:paraId="5ED3E671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2.97 </w:t>
            </w:r>
          </w:p>
          <w:p w14:paraId="023C5997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4</w:t>
            </w:r>
          </w:p>
        </w:tc>
      </w:tr>
      <w:tr w:rsidR="00C5569F" w14:paraId="44224196" w14:textId="77777777" w:rsidTr="00B20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D5DFDF4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F635A">
              <w:rPr>
                <w:rFonts w:cs="Times New Roman"/>
                <w:sz w:val="20"/>
                <w:szCs w:val="20"/>
              </w:rPr>
              <w:t>ΔΔ</w:t>
            </w:r>
            <w:r w:rsidRPr="009F635A">
              <w:rPr>
                <w:sz w:val="20"/>
                <w:szCs w:val="20"/>
              </w:rPr>
              <w:t>TssBC</w:t>
            </w:r>
            <w:proofErr w:type="spellEnd"/>
          </w:p>
        </w:tc>
        <w:tc>
          <w:tcPr>
            <w:tcW w:w="992" w:type="dxa"/>
          </w:tcPr>
          <w:p w14:paraId="49E46C5B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2.51 </w:t>
            </w:r>
          </w:p>
          <w:p w14:paraId="5B1DBC7E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23</w:t>
            </w:r>
          </w:p>
        </w:tc>
        <w:tc>
          <w:tcPr>
            <w:tcW w:w="851" w:type="dxa"/>
          </w:tcPr>
          <w:p w14:paraId="1ED51B05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2.23 </w:t>
            </w:r>
          </w:p>
          <w:p w14:paraId="707A6235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19</w:t>
            </w:r>
          </w:p>
        </w:tc>
        <w:tc>
          <w:tcPr>
            <w:tcW w:w="992" w:type="dxa"/>
          </w:tcPr>
          <w:p w14:paraId="221691D4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1.47 </w:t>
            </w:r>
          </w:p>
          <w:p w14:paraId="56E52E2F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24</w:t>
            </w:r>
          </w:p>
        </w:tc>
        <w:tc>
          <w:tcPr>
            <w:tcW w:w="795" w:type="dxa"/>
          </w:tcPr>
          <w:p w14:paraId="31299572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14:paraId="2356FE1F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0.88 </w:t>
            </w:r>
          </w:p>
          <w:p w14:paraId="5B5FBE95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2</w:t>
            </w:r>
          </w:p>
        </w:tc>
        <w:tc>
          <w:tcPr>
            <w:tcW w:w="1205" w:type="dxa"/>
          </w:tcPr>
          <w:p w14:paraId="031F335F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1.03 </w:t>
            </w:r>
          </w:p>
          <w:p w14:paraId="5F0283CC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3</w:t>
            </w:r>
          </w:p>
        </w:tc>
        <w:tc>
          <w:tcPr>
            <w:tcW w:w="1283" w:type="dxa"/>
          </w:tcPr>
          <w:p w14:paraId="7E872377" w14:textId="77777777" w:rsidR="00C5569F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 xml:space="preserve">2.82 </w:t>
            </w:r>
          </w:p>
          <w:p w14:paraId="216894D4" w14:textId="77777777" w:rsidR="00C5569F" w:rsidRPr="009F635A" w:rsidRDefault="00C5569F" w:rsidP="00B20A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F635A">
              <w:rPr>
                <w:rFonts w:cs="Times New Roman"/>
                <w:sz w:val="20"/>
                <w:szCs w:val="20"/>
              </w:rPr>
              <w:t>± 0.07</w:t>
            </w:r>
          </w:p>
        </w:tc>
      </w:tr>
    </w:tbl>
    <w:p w14:paraId="30DAE50B" w14:textId="77777777" w:rsidR="00441164" w:rsidRDefault="00441164" w:rsidP="00441164">
      <w:pPr>
        <w:rPr>
          <w:rStyle w:val="SuppInfoHeaderChar"/>
        </w:rPr>
      </w:pPr>
    </w:p>
    <w:p w14:paraId="2D0E0856" w14:textId="77777777" w:rsidR="00C7700E" w:rsidRDefault="00C7700E" w:rsidP="00AC5AB7">
      <w:pPr>
        <w:pStyle w:val="NoSpacing"/>
        <w:jc w:val="center"/>
      </w:pPr>
    </w:p>
    <w:sectPr w:rsidR="00C7700E" w:rsidSect="00524D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2BEC8" w14:textId="77777777" w:rsidR="00C51696" w:rsidRDefault="00C51696">
      <w:pPr>
        <w:spacing w:before="0" w:after="0"/>
      </w:pPr>
      <w:r>
        <w:separator/>
      </w:r>
    </w:p>
  </w:endnote>
  <w:endnote w:type="continuationSeparator" w:id="0">
    <w:p w14:paraId="271F7B32" w14:textId="77777777" w:rsidR="00C51696" w:rsidRDefault="00C516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DD8C8" w14:textId="77777777" w:rsidR="00EB6165" w:rsidRPr="00577C4C" w:rsidRDefault="00FF14F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CH" w:eastAsia="de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4B2DF6" wp14:editId="332F2D8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40C42EB" w14:textId="77777777" w:rsidR="00EB6165" w:rsidRPr="00E9561B" w:rsidRDefault="00FF14F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44B2DF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240C42EB" w14:textId="77777777" w:rsidR="00EB6165" w:rsidRPr="00E9561B" w:rsidRDefault="00FF14F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F1805C" wp14:editId="52D622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494364" w14:textId="77777777" w:rsidR="00EB6165" w:rsidRPr="00577C4C" w:rsidRDefault="00FF14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76E0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3F1805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1494364" w14:textId="77777777" w:rsidR="00EB6165" w:rsidRPr="00577C4C" w:rsidRDefault="00FF14F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76E0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1AA2A" w14:textId="77777777" w:rsidR="00EB6165" w:rsidRPr="00577C4C" w:rsidRDefault="00FF14F7">
    <w:pPr>
      <w:pStyle w:val="Footer"/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FF73EA" wp14:editId="120ECE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6676FD" w14:textId="3FEDFB16" w:rsidR="00EB6165" w:rsidRPr="00577C4C" w:rsidRDefault="00FF14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6E34" w:rsidRPr="00DC6E3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FF73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C6676FD" w14:textId="3FEDFB16" w:rsidR="00EB6165" w:rsidRPr="00577C4C" w:rsidRDefault="00FF14F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6E34" w:rsidRPr="00DC6E3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12BA7" w14:textId="77777777" w:rsidR="00C51696" w:rsidRDefault="00C51696">
      <w:pPr>
        <w:spacing w:before="0" w:after="0"/>
      </w:pPr>
      <w:r>
        <w:separator/>
      </w:r>
    </w:p>
  </w:footnote>
  <w:footnote w:type="continuationSeparator" w:id="0">
    <w:p w14:paraId="57AD4973" w14:textId="77777777" w:rsidR="00C51696" w:rsidRDefault="00C516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88DC1" w14:textId="77777777" w:rsidR="00EB6165" w:rsidRPr="007E3148" w:rsidRDefault="00FF14F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B10FB" w14:textId="77777777" w:rsidR="00EB6165" w:rsidRPr="00A53000" w:rsidRDefault="00FF14F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22193" w14:textId="77777777" w:rsidR="00EB6165" w:rsidRDefault="00FF14F7" w:rsidP="00A53000">
    <w:pPr>
      <w:pStyle w:val="Header"/>
    </w:pPr>
    <w:r w:rsidRPr="005A1D84">
      <w:rPr>
        <w:noProof/>
        <w:color w:val="A6A6A6" w:themeColor="background1" w:themeShade="A6"/>
        <w:lang w:val="de-CH" w:eastAsia="de-CH"/>
      </w:rPr>
      <w:drawing>
        <wp:inline distT="0" distB="0" distL="0" distR="0" wp14:anchorId="5D0B12A3" wp14:editId="0CD6E98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69F"/>
    <w:rsid w:val="000118C3"/>
    <w:rsid w:val="00177C3B"/>
    <w:rsid w:val="001A46C2"/>
    <w:rsid w:val="00287CFE"/>
    <w:rsid w:val="002E2C58"/>
    <w:rsid w:val="002E3B6D"/>
    <w:rsid w:val="002F7E75"/>
    <w:rsid w:val="00384610"/>
    <w:rsid w:val="003D6201"/>
    <w:rsid w:val="00441164"/>
    <w:rsid w:val="004450D2"/>
    <w:rsid w:val="0045355B"/>
    <w:rsid w:val="004571B0"/>
    <w:rsid w:val="00524D5B"/>
    <w:rsid w:val="005A74C2"/>
    <w:rsid w:val="006149CC"/>
    <w:rsid w:val="00626BC6"/>
    <w:rsid w:val="006D06D4"/>
    <w:rsid w:val="00793721"/>
    <w:rsid w:val="007C6BE8"/>
    <w:rsid w:val="00841F66"/>
    <w:rsid w:val="0091331B"/>
    <w:rsid w:val="0093606D"/>
    <w:rsid w:val="00991C80"/>
    <w:rsid w:val="009B636A"/>
    <w:rsid w:val="00AA4FFA"/>
    <w:rsid w:val="00AC5AB7"/>
    <w:rsid w:val="00B75785"/>
    <w:rsid w:val="00BB2A7D"/>
    <w:rsid w:val="00BD6519"/>
    <w:rsid w:val="00C34B7A"/>
    <w:rsid w:val="00C51696"/>
    <w:rsid w:val="00C5569F"/>
    <w:rsid w:val="00C7700E"/>
    <w:rsid w:val="00C83AC9"/>
    <w:rsid w:val="00CB3C95"/>
    <w:rsid w:val="00D472EA"/>
    <w:rsid w:val="00DC6E34"/>
    <w:rsid w:val="00E3470E"/>
    <w:rsid w:val="00EB66FE"/>
    <w:rsid w:val="00EB7B63"/>
    <w:rsid w:val="00F552E7"/>
    <w:rsid w:val="00F8460D"/>
    <w:rsid w:val="00FA5D04"/>
    <w:rsid w:val="00F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344F5"/>
  <w15:chartTrackingRefBased/>
  <w15:docId w15:val="{D62353AD-3AE4-4571-9551-DA626DE5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69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5569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5569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5569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5569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5569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5569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5569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5569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5569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5569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5569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5569F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569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5569F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C5569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C5569F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C5569F"/>
    <w:pPr>
      <w:numPr>
        <w:numId w:val="2"/>
      </w:numPr>
    </w:pPr>
  </w:style>
  <w:style w:type="table" w:customStyle="1" w:styleId="Gitternetztabelle21">
    <w:name w:val="Gitternetztabelle 21"/>
    <w:basedOn w:val="TableNormal"/>
    <w:uiPriority w:val="47"/>
    <w:rsid w:val="00C5569F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TableNormal"/>
    <w:uiPriority w:val="49"/>
    <w:rsid w:val="00C5569F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InfoHeader">
    <w:name w:val="SuppInfoHeader"/>
    <w:basedOn w:val="Normal"/>
    <w:link w:val="SuppInfoHeaderChar"/>
    <w:qFormat/>
    <w:rsid w:val="00C5569F"/>
    <w:pPr>
      <w:spacing w:before="0" w:after="0" w:line="360" w:lineRule="auto"/>
      <w:contextualSpacing/>
    </w:pPr>
    <w:rPr>
      <w:rFonts w:eastAsia="Calibri" w:cs="Times New Roman"/>
      <w:b/>
      <w:szCs w:val="24"/>
      <w:lang w:val="en-GB"/>
    </w:rPr>
  </w:style>
  <w:style w:type="character" w:customStyle="1" w:styleId="SuppInfoHeaderChar">
    <w:name w:val="SuppInfoHeader Char"/>
    <w:basedOn w:val="DefaultParagraphFont"/>
    <w:link w:val="SuppInfoHeader"/>
    <w:rsid w:val="00C5569F"/>
    <w:rPr>
      <w:rFonts w:ascii="Times New Roman" w:eastAsia="Calibri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C5569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5569F"/>
  </w:style>
  <w:style w:type="paragraph" w:styleId="BalloonText">
    <w:name w:val="Balloon Text"/>
    <w:basedOn w:val="Normal"/>
    <w:link w:val="BalloonTextChar"/>
    <w:uiPriority w:val="99"/>
    <w:semiHidden/>
    <w:unhideWhenUsed/>
    <w:rsid w:val="00C5569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9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DB2ABF1B60A4495B7A8C82FD15BFD9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53C382-B74F-436E-8873-1C60B7E36188}"/>
      </w:docPartPr>
      <w:docPartBody>
        <w:p w:rsidR="00FC5A12" w:rsidRDefault="006F581A" w:rsidP="006F581A">
          <w:pPr>
            <w:pStyle w:val="6DB2ABF1B60A4495B7A8C82FD15BFD9E"/>
          </w:pPr>
          <w:r w:rsidRPr="005F6046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81A"/>
    <w:rsid w:val="00093876"/>
    <w:rsid w:val="0031338D"/>
    <w:rsid w:val="005E1A8F"/>
    <w:rsid w:val="006F581A"/>
    <w:rsid w:val="00814CEE"/>
    <w:rsid w:val="00A83054"/>
    <w:rsid w:val="00C24498"/>
    <w:rsid w:val="00E65C40"/>
    <w:rsid w:val="00FC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F581A"/>
    <w:rPr>
      <w:color w:val="808080"/>
    </w:rPr>
  </w:style>
  <w:style w:type="paragraph" w:customStyle="1" w:styleId="6DB2ABF1B60A4495B7A8C82FD15BFD9E">
    <w:name w:val="6DB2ABF1B60A4495B7A8C82FD15BFD9E"/>
    <w:rsid w:val="006F581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99</Words>
  <Characters>82647</Characters>
  <Application>Microsoft Office Word</Application>
  <DocSecurity>0</DocSecurity>
  <Lines>688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Jakob Hug</dc:creator>
  <cp:keywords/>
  <dc:description/>
  <cp:lastModifiedBy>Lucie Senn</cp:lastModifiedBy>
  <cp:revision>2</cp:revision>
  <cp:lastPrinted>2021-07-08T10:42:00Z</cp:lastPrinted>
  <dcterms:created xsi:type="dcterms:W3CDTF">2021-07-26T15:03:00Z</dcterms:created>
  <dcterms:modified xsi:type="dcterms:W3CDTF">2021-07-26T15:03:00Z</dcterms:modified>
</cp:coreProperties>
</file>